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B5DEA" w14:textId="77777777" w:rsidR="00C26FBF" w:rsidRDefault="00C26FBF" w:rsidP="00C26FBF">
      <w:pPr>
        <w:spacing w:line="480" w:lineRule="auto"/>
      </w:pPr>
      <w:r>
        <w:rPr>
          <w:b/>
          <w:bCs/>
        </w:rPr>
        <w:t xml:space="preserve">Table S5. </w:t>
      </w:r>
      <w:r>
        <w:t>List of HCR probe sequence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908"/>
        <w:gridCol w:w="6452"/>
      </w:tblGrid>
      <w:tr w:rsidR="00C26FBF" w:rsidRPr="00AC28CE" w14:paraId="5DD7728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C4C8" w14:textId="77777777" w:rsidR="00C26FBF" w:rsidRPr="00AC28CE" w:rsidRDefault="00C26FBF" w:rsidP="00F12A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28CE">
              <w:rPr>
                <w:b/>
                <w:bCs/>
                <w:color w:val="000000"/>
                <w:sz w:val="20"/>
                <w:szCs w:val="20"/>
              </w:rPr>
              <w:t>Initiator and gene nam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0047" w14:textId="77777777" w:rsidR="00C26FBF" w:rsidRPr="00AC28CE" w:rsidRDefault="00C26FBF" w:rsidP="00F12A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28CE">
              <w:rPr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C26FBF" w:rsidRPr="00AC28CE" w14:paraId="41F0E1C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14A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934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ATCTTCTAATTTCGTCCTATTGGGT</w:t>
            </w:r>
          </w:p>
        </w:tc>
      </w:tr>
      <w:tr w:rsidR="00C26FBF" w:rsidRPr="00AC28CE" w14:paraId="211CD63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8B5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8DD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AGCTCTCACACCGACTTGGAATAAA</w:t>
            </w:r>
          </w:p>
        </w:tc>
      </w:tr>
      <w:tr w:rsidR="00C26FBF" w:rsidRPr="00AC28CE" w14:paraId="6952A66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811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9D3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GCTGGAGCACTTGTAAAACCAACGG</w:t>
            </w:r>
          </w:p>
        </w:tc>
      </w:tr>
      <w:tr w:rsidR="00C26FBF" w:rsidRPr="00AC28CE" w14:paraId="48915D0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238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9E8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TGTAGAAACTGTATGATACATAGAA</w:t>
            </w:r>
          </w:p>
        </w:tc>
      </w:tr>
      <w:tr w:rsidR="00C26FBF" w:rsidRPr="00AC28CE" w14:paraId="62EFB5F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3B7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3C5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CTGGCTGAAATGTCCTTATGTCTAG</w:t>
            </w:r>
          </w:p>
        </w:tc>
      </w:tr>
      <w:tr w:rsidR="00C26FBF" w:rsidRPr="00AC28CE" w14:paraId="17D1FA7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8ED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73D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GAAAAAGAGGATGTCCTCAAGAAAA</w:t>
            </w:r>
          </w:p>
        </w:tc>
      </w:tr>
      <w:tr w:rsidR="00C26FBF" w:rsidRPr="00AC28CE" w14:paraId="660F17E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99D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D66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ATAGTCTATAGGATTATGCCTCAGA</w:t>
            </w:r>
          </w:p>
        </w:tc>
      </w:tr>
      <w:tr w:rsidR="00C26FBF" w:rsidRPr="00AC28CE" w14:paraId="01B77CF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63F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CD6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GTCCCATTTGGGCATAAAATTGTAA</w:t>
            </w:r>
          </w:p>
        </w:tc>
      </w:tr>
      <w:tr w:rsidR="00C26FBF" w:rsidRPr="00AC28CE" w14:paraId="75C5672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D5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943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CTACCATTCAGAAGGCGATTGTAAT</w:t>
            </w:r>
          </w:p>
        </w:tc>
      </w:tr>
      <w:tr w:rsidR="00C26FBF" w:rsidRPr="00AC28CE" w14:paraId="6B540F9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686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8B8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TGAACTGTCACCACAAGGTAAAAAA</w:t>
            </w:r>
          </w:p>
        </w:tc>
      </w:tr>
      <w:tr w:rsidR="00C26FBF" w:rsidRPr="00AC28CE" w14:paraId="5756A16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E16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2C9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AGGAGGATGGTGACACAGAAGCTAA</w:t>
            </w:r>
          </w:p>
        </w:tc>
      </w:tr>
      <w:tr w:rsidR="00C26FBF" w:rsidRPr="00AC28CE" w14:paraId="59CEB58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F8B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52B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GGTGGTAAAACGGATGGGGATCCAA</w:t>
            </w:r>
          </w:p>
        </w:tc>
      </w:tr>
      <w:tr w:rsidR="00C26FBF" w:rsidRPr="00AC28CE" w14:paraId="7889515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084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73A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GAATTTGTCACCATGTGGGAAATTG</w:t>
            </w:r>
          </w:p>
        </w:tc>
      </w:tr>
      <w:tr w:rsidR="00C26FBF" w:rsidRPr="00AC28CE" w14:paraId="1310C7F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4C9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5DA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TTCGCTCGTGGGAGGTGACACTAAA</w:t>
            </w:r>
          </w:p>
        </w:tc>
      </w:tr>
      <w:tr w:rsidR="00C26FBF" w:rsidRPr="00AC28CE" w14:paraId="00B0D25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E37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F1F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GACGATAAAGATGATTCGGCTGAAC</w:t>
            </w:r>
          </w:p>
        </w:tc>
      </w:tr>
      <w:tr w:rsidR="00C26FBF" w:rsidRPr="00AC28CE" w14:paraId="757FCFE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3B8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81A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CTCTCCTGTTCTCCAAAGGGGTGAA</w:t>
            </w:r>
          </w:p>
        </w:tc>
      </w:tr>
      <w:tr w:rsidR="00C26FBF" w:rsidRPr="00AC28CE" w14:paraId="164A029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CC4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B28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GTGAAGGATGGTATAAGTGTTCATT</w:t>
            </w:r>
          </w:p>
        </w:tc>
      </w:tr>
      <w:tr w:rsidR="00C26FBF" w:rsidRPr="00AC28CE" w14:paraId="36EA387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1AC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CF1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GCGGAGGAAGAGGCCTGTGGTAAA</w:t>
            </w:r>
          </w:p>
        </w:tc>
      </w:tr>
      <w:tr w:rsidR="00C26FBF" w:rsidRPr="00AC28CE" w14:paraId="20EF082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ECE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DC5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ATCAGTTTGGTGGTCGAAGAACTTT</w:t>
            </w:r>
          </w:p>
        </w:tc>
      </w:tr>
      <w:tr w:rsidR="00C26FBF" w:rsidRPr="00AC28CE" w14:paraId="2087825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183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B69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CCAACCTTCTTAATTTTTGGTTCAA</w:t>
            </w:r>
          </w:p>
        </w:tc>
      </w:tr>
      <w:tr w:rsidR="00C26FBF" w:rsidRPr="00AC28CE" w14:paraId="7E481F4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631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91B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GCGCTAGTGACCAGATTTTTGGTTT</w:t>
            </w:r>
          </w:p>
        </w:tc>
      </w:tr>
      <w:tr w:rsidR="00C26FBF" w:rsidRPr="00AC28CE" w14:paraId="7841D31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B68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F02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GGTGGGCTCTCTGAGGTGGCAGTAA</w:t>
            </w:r>
          </w:p>
        </w:tc>
      </w:tr>
      <w:tr w:rsidR="00C26FBF" w:rsidRPr="00AC28CE" w14:paraId="775EBD2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322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2A4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AAGTTCAGGGAATTTGGTTTCTGAG</w:t>
            </w:r>
          </w:p>
        </w:tc>
      </w:tr>
      <w:tr w:rsidR="00C26FBF" w:rsidRPr="00AC28CE" w14:paraId="4E7012F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9FC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F6C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TTGATTCTGATTTGATGTGTTCAAA</w:t>
            </w:r>
          </w:p>
        </w:tc>
      </w:tr>
      <w:tr w:rsidR="00C26FBF" w:rsidRPr="00AC28CE" w14:paraId="1FE5715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96A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064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TCGGGAGCACTGAGGCTGTCACCAA</w:t>
            </w:r>
          </w:p>
        </w:tc>
      </w:tr>
      <w:tr w:rsidR="00C26FBF" w:rsidRPr="00AC28CE" w14:paraId="6C5A680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DC2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1A2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AAGCGCTTTCATTGGAGACCTGTAA</w:t>
            </w:r>
          </w:p>
        </w:tc>
      </w:tr>
      <w:tr w:rsidR="00C26FBF" w:rsidRPr="00AC28CE" w14:paraId="1AD152C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16E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7CD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CATCGTCCTTCATACTGTCTCGTCT</w:t>
            </w:r>
          </w:p>
        </w:tc>
      </w:tr>
      <w:tr w:rsidR="00C26FBF" w:rsidRPr="00AC28CE" w14:paraId="5746C06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236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56C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GAGGTGCATTTCTGTTGTCGGTTAA</w:t>
            </w:r>
          </w:p>
        </w:tc>
      </w:tr>
      <w:tr w:rsidR="00C26FBF" w:rsidRPr="00AC28CE" w14:paraId="140B622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FA2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7AD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TTGATTTTCATTCGAATCGCTGAGT</w:t>
            </w:r>
          </w:p>
        </w:tc>
      </w:tr>
      <w:tr w:rsidR="00C26FBF" w:rsidRPr="00AC28CE" w14:paraId="475F3F5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35C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26E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TACTGGAGTCACTTTCCTGGCATAA</w:t>
            </w:r>
          </w:p>
        </w:tc>
      </w:tr>
      <w:tr w:rsidR="00C26FBF" w:rsidRPr="00AC28CE" w14:paraId="24CC36F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C04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F99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TCATCTTTATCATCATCTTCATCCA</w:t>
            </w:r>
          </w:p>
        </w:tc>
      </w:tr>
      <w:tr w:rsidR="00C26FBF" w:rsidRPr="00AC28CE" w14:paraId="0BC7D21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F65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960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TCTTAAGGTCATCCCCACTCTGCTAA</w:t>
            </w:r>
          </w:p>
        </w:tc>
      </w:tr>
      <w:tr w:rsidR="00C26FBF" w:rsidRPr="00AC28CE" w14:paraId="08AF6A5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17F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47C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ATCTCCGTACGGAGAATATGCGGCG</w:t>
            </w:r>
          </w:p>
        </w:tc>
      </w:tr>
      <w:tr w:rsidR="00C26FBF" w:rsidRPr="00AC28CE" w14:paraId="717057F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54E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7AC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CACTATCAACAGGATCAAACAA</w:t>
            </w:r>
          </w:p>
        </w:tc>
      </w:tr>
      <w:tr w:rsidR="00C26FBF" w:rsidRPr="00AC28CE" w14:paraId="4EC3E09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8ED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BE1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AGCCCGAGGATCTTTTATGTCATAA</w:t>
            </w:r>
          </w:p>
        </w:tc>
      </w:tr>
      <w:tr w:rsidR="00C26FBF" w:rsidRPr="00AC28CE" w14:paraId="4F84F32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5DE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EDE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GTCCTGGTGGTAGGGATGCCCAGAA</w:t>
            </w:r>
          </w:p>
        </w:tc>
      </w:tr>
      <w:tr w:rsidR="00C26FBF" w:rsidRPr="00AC28CE" w14:paraId="0CDFC4F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241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8F2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GTGGCATGCTGTTTGAGGCTGGATA</w:t>
            </w:r>
          </w:p>
        </w:tc>
      </w:tr>
      <w:tr w:rsidR="00C26FBF" w:rsidRPr="00AC28CE" w14:paraId="2ACF467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521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lastRenderedPageBreak/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D05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TGGGCCTGACTTACTAGTGTGTCAA</w:t>
            </w:r>
          </w:p>
        </w:tc>
      </w:tr>
      <w:tr w:rsidR="00C26FBF" w:rsidRPr="00AC28CE" w14:paraId="2B1531D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41F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075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TTGAGGAGATGCAGTATAGGCGAAA</w:t>
            </w:r>
          </w:p>
        </w:tc>
      </w:tr>
      <w:tr w:rsidR="00C26FBF" w:rsidRPr="00AC28CE" w14:paraId="1D4384A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8BC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waist-les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313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CTGGGGTGCTGGCCTGTCATCAGAAA</w:t>
            </w:r>
          </w:p>
        </w:tc>
      </w:tr>
      <w:tr w:rsidR="00C26FBF" w:rsidRPr="00AC28CE" w14:paraId="172E043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6A1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888A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1E450A3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1236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7ADC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2A89714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8D9C" w14:textId="77777777" w:rsidR="00C26FBF" w:rsidRPr="00AC28CE" w:rsidRDefault="00C26FBF" w:rsidP="00F12A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28CE">
              <w:rPr>
                <w:b/>
                <w:bCs/>
                <w:color w:val="000000"/>
                <w:sz w:val="20"/>
                <w:szCs w:val="20"/>
              </w:rPr>
              <w:t>Initiator and gene nam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8B43" w14:textId="77777777" w:rsidR="00C26FBF" w:rsidRPr="00AC28CE" w:rsidRDefault="00C26FBF" w:rsidP="00F12A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28CE">
              <w:rPr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C26FBF" w:rsidRPr="00AC28CE" w14:paraId="534D01B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151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257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GTATGGCGCGGGCATTCTATTTGAC</w:t>
            </w:r>
          </w:p>
        </w:tc>
      </w:tr>
      <w:tr w:rsidR="00C26FBF" w:rsidRPr="00AC28CE" w14:paraId="094284F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D27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1AE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AACCATCACGAATCTCATGTTTGTAGAAGAGTCTTCCTTTACG</w:t>
            </w:r>
          </w:p>
        </w:tc>
      </w:tr>
      <w:tr w:rsidR="00C26FBF" w:rsidRPr="00AC28CE" w14:paraId="3A0FFBA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571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F94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GTCCATGCTGTGATGACTGTTATAG</w:t>
            </w:r>
          </w:p>
        </w:tc>
      </w:tr>
      <w:tr w:rsidR="00C26FBF" w:rsidRPr="00AC28CE" w14:paraId="530DEC7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ACC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507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GGTGGTGATGGCTTGAACTGGAGTAGAAGAGTCTTCCTTTACG</w:t>
            </w:r>
          </w:p>
        </w:tc>
      </w:tr>
      <w:tr w:rsidR="00C26FBF" w:rsidRPr="00AC28CE" w14:paraId="179E5CF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B2B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215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GCAGGGGTTGAATTGTTGCTTACT</w:t>
            </w:r>
          </w:p>
        </w:tc>
      </w:tr>
      <w:tr w:rsidR="00C26FBF" w:rsidRPr="00AC28CE" w14:paraId="5148C8B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B03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468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GTTGCATCGCAAGATGCTGGAGAATAGAAGAGTCTTCCTTTACG</w:t>
            </w:r>
          </w:p>
        </w:tc>
      </w:tr>
      <w:tr w:rsidR="00C26FBF" w:rsidRPr="00AC28CE" w14:paraId="0CF2571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F13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AC6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GGTGGTCTGTTTACCCCATGTAAT</w:t>
            </w:r>
          </w:p>
        </w:tc>
      </w:tr>
      <w:tr w:rsidR="00C26FBF" w:rsidRPr="00AC28CE" w14:paraId="3881507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0AF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16E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GAATTCCTTCCTTTTTCATTTAGAAGAGTCTTCCTTTACG</w:t>
            </w:r>
          </w:p>
        </w:tc>
      </w:tr>
      <w:tr w:rsidR="00C26FBF" w:rsidRPr="00AC28CE" w14:paraId="0EBB984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0BA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A30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AGATATTGCCGGATCTAGCAATCC</w:t>
            </w:r>
          </w:p>
        </w:tc>
      </w:tr>
      <w:tr w:rsidR="00C26FBF" w:rsidRPr="00AC28CE" w14:paraId="3F712B0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362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558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ATCAGAACAATATGGATGTTGCAATAGAAGAGTCTTCCTTTACG</w:t>
            </w:r>
          </w:p>
        </w:tc>
      </w:tr>
      <w:tr w:rsidR="00C26FBF" w:rsidRPr="00AC28CE" w14:paraId="7CD1844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6ED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BF4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GTCAAAGCTGAAATTCCATAACCAG</w:t>
            </w:r>
          </w:p>
        </w:tc>
      </w:tr>
      <w:tr w:rsidR="00C26FBF" w:rsidRPr="00AC28CE" w14:paraId="5658295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5E1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E76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ATTTTGAGCAAGATTCAGTCCAGTAGAAGAGTCTTCCTTTACG</w:t>
            </w:r>
          </w:p>
        </w:tc>
      </w:tr>
      <w:tr w:rsidR="00C26FBF" w:rsidRPr="00AC28CE" w14:paraId="752F982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12A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4F0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AGCAGCGCTGGAGGGAGATGATGG</w:t>
            </w:r>
          </w:p>
        </w:tc>
      </w:tr>
      <w:tr w:rsidR="00C26FBF" w:rsidRPr="00AC28CE" w14:paraId="593FBBA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5E9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B13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GAGACTTCCAGTTGACGAAGCATATAGAAGAGTCTTCCTTTACG</w:t>
            </w:r>
          </w:p>
        </w:tc>
      </w:tr>
      <w:tr w:rsidR="00C26FBF" w:rsidRPr="00AC28CE" w14:paraId="7AC35EB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281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270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TAGTTGGAGCACGTTCCCTGTTTC</w:t>
            </w:r>
          </w:p>
        </w:tc>
      </w:tr>
      <w:tr w:rsidR="00C26FBF" w:rsidRPr="00AC28CE" w14:paraId="5900338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28C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6C2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CATGACTGTATCACTGGAACTGCTAGAAGAGTCTTCCTTTACG</w:t>
            </w:r>
          </w:p>
        </w:tc>
      </w:tr>
      <w:tr w:rsidR="00C26FBF" w:rsidRPr="00AC28CE" w14:paraId="7FD1A8F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F64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5C9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GTCGACTGTTCTCTATGATTGATGG</w:t>
            </w:r>
          </w:p>
        </w:tc>
      </w:tr>
      <w:tr w:rsidR="00C26FBF" w:rsidRPr="00AC28CE" w14:paraId="309B65B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76E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42E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GACTATTAGATGTTTCATTGGCTGTAGAAGAGTCTTCCTTTACG</w:t>
            </w:r>
          </w:p>
        </w:tc>
      </w:tr>
      <w:tr w:rsidR="00C26FBF" w:rsidRPr="00AC28CE" w14:paraId="47B45F1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DFB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854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CATTGCGCAAGAAGAAGTATTCTC</w:t>
            </w:r>
          </w:p>
        </w:tc>
      </w:tr>
      <w:tr w:rsidR="00C26FBF" w:rsidRPr="00AC28CE" w14:paraId="7460DBC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F52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E14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GCTAAGCTGTTGTTGTTATTCGATAGAAGAGTCTTCCTTTACG</w:t>
            </w:r>
          </w:p>
        </w:tc>
      </w:tr>
      <w:tr w:rsidR="00C26FBF" w:rsidRPr="00AC28CE" w14:paraId="2E03501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0E4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867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GCATGTTCTGTAACATTTGCATGG</w:t>
            </w:r>
          </w:p>
        </w:tc>
      </w:tr>
      <w:tr w:rsidR="00C26FBF" w:rsidRPr="00AC28CE" w14:paraId="6A811E8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49C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556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TACAATGATATGAATCTGAGACGTAGAAGAGTCTTCCTTTACG</w:t>
            </w:r>
          </w:p>
        </w:tc>
      </w:tr>
      <w:tr w:rsidR="00C26FBF" w:rsidRPr="00AC28CE" w14:paraId="662B5DF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D21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C82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GCTTTGATGGTCAGTTTTGGACAG</w:t>
            </w:r>
          </w:p>
        </w:tc>
      </w:tr>
      <w:tr w:rsidR="00C26FBF" w:rsidRPr="00AC28CE" w14:paraId="6C34A38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037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3A4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AGCATGGTGGTGTGAATCCCATTCTAGAAGAGTCTTCCTTTACG</w:t>
            </w:r>
          </w:p>
        </w:tc>
      </w:tr>
      <w:tr w:rsidR="00C26FBF" w:rsidRPr="00AC28CE" w14:paraId="2DA94AB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830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8FA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AGTTCCATGTCCATCGTTTCTATT</w:t>
            </w:r>
          </w:p>
        </w:tc>
      </w:tr>
      <w:tr w:rsidR="00C26FBF" w:rsidRPr="00AC28CE" w14:paraId="0B235FB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462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AFF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GCCATTTGAGTAGTTTCTTGTAGAAGAGTCTTCCTTTACG</w:t>
            </w:r>
          </w:p>
        </w:tc>
      </w:tr>
      <w:tr w:rsidR="00C26FBF" w:rsidRPr="00AC28CE" w14:paraId="391BA1F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C5E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237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AATCTTCAACAGCGAGAACATTTG</w:t>
            </w:r>
          </w:p>
        </w:tc>
      </w:tr>
      <w:tr w:rsidR="00C26FBF" w:rsidRPr="00AC28CE" w14:paraId="5D0E20E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70F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DE0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GACTGCTGGAGGAACTAAACTAGAAGAGTCTTCCTTTACG</w:t>
            </w:r>
          </w:p>
        </w:tc>
      </w:tr>
      <w:tr w:rsidR="00C26FBF" w:rsidRPr="00AC28CE" w14:paraId="12B87B6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9CF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F31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TTACTGTCATCTCTTGATACGGTT</w:t>
            </w:r>
          </w:p>
        </w:tc>
      </w:tr>
      <w:tr w:rsidR="00C26FBF" w:rsidRPr="00AC28CE" w14:paraId="74380C6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DD0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5C9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GTACTGCTTTATTCACTCCCGCGTAGAAGAGTCTTCCTTTACG</w:t>
            </w:r>
          </w:p>
        </w:tc>
      </w:tr>
      <w:tr w:rsidR="00C26FBF" w:rsidRPr="00AC28CE" w14:paraId="3F2A42F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EB4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27B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AGATTCTTTGGGAAGAACGGGCTG</w:t>
            </w:r>
          </w:p>
        </w:tc>
      </w:tr>
      <w:tr w:rsidR="00C26FBF" w:rsidRPr="00AC28CE" w14:paraId="7F9994B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D88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lastRenderedPageBreak/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05F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ACCAAAATCATTTACATTACTGTCTAGAAGAGTCTTCCTTTACG</w:t>
            </w:r>
          </w:p>
        </w:tc>
      </w:tr>
      <w:tr w:rsidR="00C26FBF" w:rsidRPr="00AC28CE" w14:paraId="6F7819A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0F3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4ED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ATGTGCTGGCTCCAGCACTAAATA</w:t>
            </w:r>
          </w:p>
        </w:tc>
      </w:tr>
      <w:tr w:rsidR="00C26FBF" w:rsidRPr="00AC28CE" w14:paraId="22B1CF6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A7B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943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ATAGAATTTTTGGTCATAGAATTTAGAAGAGTCTTCCTTTACG</w:t>
            </w:r>
          </w:p>
        </w:tc>
      </w:tr>
      <w:tr w:rsidR="00C26FBF" w:rsidRPr="00AC28CE" w14:paraId="59FC950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AE6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4E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AATTATGGGCAGAAGTAAATACGG</w:t>
            </w:r>
          </w:p>
        </w:tc>
      </w:tr>
      <w:tr w:rsidR="00C26FBF" w:rsidRPr="00AC28CE" w14:paraId="2AFE59E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C0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0BB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TGCTTCATGATTGTTAACTAACGTAGAAGAGTCTTCCTTTACG</w:t>
            </w:r>
          </w:p>
        </w:tc>
      </w:tr>
      <w:tr w:rsidR="00C26FBF" w:rsidRPr="00AC28CE" w14:paraId="1B47493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82C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DFC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TAAAGTTTCTGGCTTCATATTGCG</w:t>
            </w:r>
          </w:p>
        </w:tc>
      </w:tr>
      <w:tr w:rsidR="00C26FBF" w:rsidRPr="00AC28CE" w14:paraId="7391C20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733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77A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AAAGTTCTTATAAGACAAGTTGCGTAGAAGAGTCTTCCTTTACG</w:t>
            </w:r>
          </w:p>
        </w:tc>
      </w:tr>
      <w:tr w:rsidR="00C26FBF" w:rsidRPr="00AC28CE" w14:paraId="1FBD430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F65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3E7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TTTCGACGATTTGAGGATAGGATT</w:t>
            </w:r>
          </w:p>
        </w:tc>
      </w:tr>
      <w:tr w:rsidR="00C26FBF" w:rsidRPr="00AC28CE" w14:paraId="7F331F8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934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D61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GCTGTTTAAATTCTTCGAAGCTTTAGAAGAGTCTTCCTTTACG</w:t>
            </w:r>
          </w:p>
        </w:tc>
      </w:tr>
      <w:tr w:rsidR="00C26FBF" w:rsidRPr="00AC28CE" w14:paraId="5FBF034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06E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F6B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TTTCGACGATTTGAGGATAGGATT</w:t>
            </w:r>
          </w:p>
        </w:tc>
      </w:tr>
      <w:tr w:rsidR="00C26FBF" w:rsidRPr="00AC28CE" w14:paraId="3F8D721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AB9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2EB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GCTGTTTAAATTCTTCGAAGCTTTAGAAGAGTCTTCCTTTACG</w:t>
            </w:r>
          </w:p>
        </w:tc>
      </w:tr>
      <w:tr w:rsidR="00C26FBF" w:rsidRPr="00AC28CE" w14:paraId="4940B7F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5C2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6F6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TTTCGACGATTTGAGGATAGGATT</w:t>
            </w:r>
          </w:p>
        </w:tc>
      </w:tr>
      <w:tr w:rsidR="00C26FBF" w:rsidRPr="00AC28CE" w14:paraId="27A03F1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CBB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9DD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GCTGTTTAAATTCTTCGAAGCTTTAGAAGAGTCTTCCTTTACG</w:t>
            </w:r>
          </w:p>
        </w:tc>
      </w:tr>
      <w:tr w:rsidR="00C26FBF" w:rsidRPr="00AC28CE" w14:paraId="747FD40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094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BE2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TTTCGACGATTTGAGGATAGGATT</w:t>
            </w:r>
          </w:p>
        </w:tc>
      </w:tr>
      <w:tr w:rsidR="00C26FBF" w:rsidRPr="00AC28CE" w14:paraId="3528F43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2C1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pnr-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980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GCTGTTTAAATTCTTCGAAGCTTTAGAAGAGTCTTCCTTTACG</w:t>
            </w:r>
          </w:p>
        </w:tc>
      </w:tr>
      <w:tr w:rsidR="00C26FBF" w:rsidRPr="00AC28CE" w14:paraId="61A9018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101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E15F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6CAD132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A5C7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9D0E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4768B7D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9CC1" w14:textId="77777777" w:rsidR="00C26FBF" w:rsidRPr="00AC28CE" w:rsidRDefault="00C26FBF" w:rsidP="00F12A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28CE">
              <w:rPr>
                <w:b/>
                <w:bCs/>
                <w:color w:val="000000"/>
                <w:sz w:val="20"/>
                <w:szCs w:val="20"/>
              </w:rPr>
              <w:t>Initiator and gene nam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6D01" w14:textId="77777777" w:rsidR="00C26FBF" w:rsidRPr="00AC28CE" w:rsidRDefault="00C26FBF" w:rsidP="00F12A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28CE">
              <w:rPr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C26FBF" w:rsidRPr="00AC28CE" w14:paraId="6DB0FC8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DCA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67F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TGTATAAAAGCATAGCACCACCGA</w:t>
            </w:r>
          </w:p>
        </w:tc>
      </w:tr>
      <w:tr w:rsidR="00C26FBF" w:rsidRPr="00AC28CE" w14:paraId="4DAF3D7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641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DEE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GTTATAAAATGGGTAGCCCATTCCACTCAACTTTAACCCG</w:t>
            </w:r>
          </w:p>
        </w:tc>
      </w:tr>
      <w:tr w:rsidR="00C26FBF" w:rsidRPr="00AC28CE" w14:paraId="018DB18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103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217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TCAGTTTTGTTTCTCTTTGGGTTG</w:t>
            </w:r>
          </w:p>
        </w:tc>
      </w:tr>
      <w:tr w:rsidR="00C26FBF" w:rsidRPr="00AC28CE" w14:paraId="6A630D6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B0A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BEA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AACAAATGCCTGTTGGATGATGGATTCCACTCAACTTTAACCCG</w:t>
            </w:r>
          </w:p>
        </w:tc>
      </w:tr>
      <w:tr w:rsidR="00C26FBF" w:rsidRPr="00AC28CE" w14:paraId="771FF88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019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0C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ACACAGAATCTATGCATCTATCAC</w:t>
            </w:r>
          </w:p>
        </w:tc>
      </w:tr>
      <w:tr w:rsidR="00C26FBF" w:rsidRPr="00AC28CE" w14:paraId="07D10F4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621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CD2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TCCGCGGATCTTGAAGACGATTTTCCACTCAACTTTAACCCG</w:t>
            </w:r>
          </w:p>
        </w:tc>
      </w:tr>
      <w:tr w:rsidR="00C26FBF" w:rsidRPr="00AC28CE" w14:paraId="6FA132E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072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5B8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TGACATTTAACACATTTTTCAGCT</w:t>
            </w:r>
          </w:p>
        </w:tc>
      </w:tr>
      <w:tr w:rsidR="00C26FBF" w:rsidRPr="00AC28CE" w14:paraId="5B403CA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06C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32E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TTACACTTGGCTCGTCCGTCTTTATTCCACTCAACTTTAACCCG</w:t>
            </w:r>
          </w:p>
        </w:tc>
      </w:tr>
      <w:tr w:rsidR="00C26FBF" w:rsidRPr="00AC28CE" w14:paraId="269352D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AF9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C9B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AACAGTTGATTTTTCACCACTTTG</w:t>
            </w:r>
          </w:p>
        </w:tc>
      </w:tr>
      <w:tr w:rsidR="00C26FBF" w:rsidRPr="00AC28CE" w14:paraId="2601E3E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874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9CD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CAACCTCCAGCATTCAATATCTCTTCCACTCAACTTTAACCCG</w:t>
            </w:r>
          </w:p>
        </w:tc>
      </w:tr>
      <w:tr w:rsidR="00C26FBF" w:rsidRPr="00AC28CE" w14:paraId="0FE4BD2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F70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8BE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TATAAGCATCTTTCTCAGCACAAG</w:t>
            </w:r>
          </w:p>
        </w:tc>
      </w:tr>
      <w:tr w:rsidR="00C26FBF" w:rsidRPr="00AC28CE" w14:paraId="55AC365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EBB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D3A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GCAACAATCGTTATCTTGCTTTCCACTCAACTTTAACCCG</w:t>
            </w:r>
          </w:p>
        </w:tc>
      </w:tr>
      <w:tr w:rsidR="00C26FBF" w:rsidRPr="00AC28CE" w14:paraId="5B015A3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8A2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EED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GGAGGAACATAGGGATGCCATCTG</w:t>
            </w:r>
          </w:p>
        </w:tc>
      </w:tr>
      <w:tr w:rsidR="00C26FBF" w:rsidRPr="00AC28CE" w14:paraId="12520C4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F5B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9D1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AAAGAGAGCATTTGCTGAATCCATTCCACTCAACTTTAACCCG</w:t>
            </w:r>
          </w:p>
        </w:tc>
      </w:tr>
      <w:tr w:rsidR="00C26FBF" w:rsidRPr="00AC28CE" w14:paraId="0B81204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4EA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E38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ACATTCTCCTTCCATCGTCATAGG</w:t>
            </w:r>
          </w:p>
        </w:tc>
      </w:tr>
      <w:tr w:rsidR="00C26FBF" w:rsidRPr="00AC28CE" w14:paraId="2831A3E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687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405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ATTAGAGTTACTTGGGCAGAAGGGTTCCACTCAACTTTAACCCG</w:t>
            </w:r>
          </w:p>
        </w:tc>
      </w:tr>
      <w:tr w:rsidR="00C26FBF" w:rsidRPr="00AC28CE" w14:paraId="6C71C3B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3A3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897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CACCTTTCCAATGATCTCCATCAT</w:t>
            </w:r>
          </w:p>
        </w:tc>
      </w:tr>
      <w:tr w:rsidR="00C26FBF" w:rsidRPr="00AC28CE" w14:paraId="28594B2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3EE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6A9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AAGAGCACATGGTGCATTCTTCATTTCCACTCAACTTTAACCCG</w:t>
            </w:r>
          </w:p>
        </w:tc>
      </w:tr>
      <w:tr w:rsidR="00C26FBF" w:rsidRPr="00AC28CE" w14:paraId="41273F6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A2F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722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CTTGTCTTGGAGGATGCATCGTAA</w:t>
            </w:r>
          </w:p>
        </w:tc>
      </w:tr>
      <w:tr w:rsidR="00C26FBF" w:rsidRPr="00AC28CE" w14:paraId="6C2C375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0D5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40D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ATCCATCCTGATATGTATTCCCATTCCACTCAACTTTAACCCG</w:t>
            </w:r>
          </w:p>
        </w:tc>
      </w:tr>
      <w:tr w:rsidR="00C26FBF" w:rsidRPr="00AC28CE" w14:paraId="62B58D4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107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B6C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GTGTAGCCTTGTTGTATGAAAGCC</w:t>
            </w:r>
          </w:p>
        </w:tc>
      </w:tr>
      <w:tr w:rsidR="00C26FBF" w:rsidRPr="00AC28CE" w14:paraId="73E2C38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351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lastRenderedPageBreak/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5C3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TAAGTTTCGATGTCACAACCAGGTTCCACTCAACTTTAACCCG</w:t>
            </w:r>
          </w:p>
        </w:tc>
      </w:tr>
      <w:tr w:rsidR="00C26FBF" w:rsidRPr="00AC28CE" w14:paraId="020E2B0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330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ADD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GATATTTTCCTGGTCTCACTTGCA</w:t>
            </w:r>
          </w:p>
        </w:tc>
      </w:tr>
      <w:tr w:rsidR="00C26FBF" w:rsidRPr="00AC28CE" w14:paraId="070CA22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82C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5CE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CAAGACACGCTGTAGAGGGTTTCCACTCAACTTTAACCCG</w:t>
            </w:r>
          </w:p>
        </w:tc>
      </w:tr>
      <w:tr w:rsidR="00C26FBF" w:rsidRPr="00AC28CE" w14:paraId="1320CCC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4C7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41F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CAAGCTATTCCACCTGCAGTTGTG</w:t>
            </w:r>
          </w:p>
        </w:tc>
      </w:tr>
      <w:tr w:rsidR="00C26FBF" w:rsidRPr="00AC28CE" w14:paraId="15EB5F0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56D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559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GAATGCAATCTTTATCAATGGATTTCCACTCAACTTTAACCCG</w:t>
            </w:r>
          </w:p>
        </w:tc>
      </w:tr>
      <w:tr w:rsidR="00C26FBF" w:rsidRPr="00AC28CE" w14:paraId="65F3AA5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C16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2E5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AACTTTGTCAGAACGTGTAACACG</w:t>
            </w:r>
          </w:p>
        </w:tc>
      </w:tr>
      <w:tr w:rsidR="00C26FBF" w:rsidRPr="00AC28CE" w14:paraId="08A4DD1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043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147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TGAACTTGGCCTCGCAACTGCATTTCCACTCAACTTTAACCCG</w:t>
            </w:r>
          </w:p>
        </w:tc>
      </w:tr>
      <w:tr w:rsidR="00C26FBF" w:rsidRPr="00AC28CE" w14:paraId="0313743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D75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788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CTGTATTAGGTGTGTCTGCAAGTA</w:t>
            </w:r>
          </w:p>
        </w:tc>
      </w:tr>
      <w:tr w:rsidR="00C26FBF" w:rsidRPr="00AC28CE" w14:paraId="57D29E6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53C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697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GATATTCTGGAGTAGCTGAATGTATTCCACTCAACTTTAACCCG</w:t>
            </w:r>
          </w:p>
        </w:tc>
      </w:tr>
      <w:tr w:rsidR="00C26FBF" w:rsidRPr="00AC28CE" w14:paraId="66A8536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AB0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29C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AGGTTTTGTGAAACTTGTTGTAAC</w:t>
            </w:r>
          </w:p>
        </w:tc>
      </w:tr>
      <w:tr w:rsidR="00C26FBF" w:rsidRPr="00AC28CE" w14:paraId="5FD3FF0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27A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291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ATGTGCCATTTCCCCATGAATTATTCCACTCAACTTTAACCCG</w:t>
            </w:r>
          </w:p>
        </w:tc>
      </w:tr>
      <w:tr w:rsidR="00C26FBF" w:rsidRPr="00AC28CE" w14:paraId="03F4251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ED4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F9E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CTTATAATTTATGAATCCTTCTGA</w:t>
            </w:r>
          </w:p>
        </w:tc>
      </w:tr>
      <w:tr w:rsidR="00C26FBF" w:rsidRPr="00AC28CE" w14:paraId="29647F0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18C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549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TCAATGCTTGGATCGCTGACGTGTTCCACTCAACTTTAACCCG</w:t>
            </w:r>
          </w:p>
        </w:tc>
      </w:tr>
      <w:tr w:rsidR="00C26FBF" w:rsidRPr="00AC28CE" w14:paraId="5CE16B9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A0B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1AF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ATGATGCGTCCGCTCTGGAGGCGT</w:t>
            </w:r>
          </w:p>
        </w:tc>
      </w:tr>
      <w:tr w:rsidR="00C26FBF" w:rsidRPr="00AC28CE" w14:paraId="2DFB806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4F4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1F3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CAAACACGTTGCAAGTAACCTTGTTCCACTCAACTTTAACCCG</w:t>
            </w:r>
          </w:p>
        </w:tc>
      </w:tr>
      <w:tr w:rsidR="00C26FBF" w:rsidRPr="00AC28CE" w14:paraId="45C5577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FB0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8AD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TCAATGGCACATCTCGGATATCTT</w:t>
            </w:r>
          </w:p>
        </w:tc>
      </w:tr>
      <w:tr w:rsidR="00C26FBF" w:rsidRPr="00AC28CE" w14:paraId="44F4544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456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747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CATATCTTCATAGAAAAGGCTAATTCCACTCAACTTTAACCCG</w:t>
            </w:r>
          </w:p>
        </w:tc>
      </w:tr>
      <w:tr w:rsidR="00C26FBF" w:rsidRPr="00AC28CE" w14:paraId="774F53F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860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B10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GTTTCATTCGCCAAATCGCCAGAT</w:t>
            </w:r>
          </w:p>
        </w:tc>
      </w:tr>
      <w:tr w:rsidR="00C26FBF" w:rsidRPr="00AC28CE" w14:paraId="59BA8FD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49E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C8D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TGTTCGCCATACCACCAGTACCTTTCCACTCAACTTTAACCCG</w:t>
            </w:r>
          </w:p>
        </w:tc>
      </w:tr>
      <w:tr w:rsidR="00C26FBF" w:rsidRPr="00AC28CE" w14:paraId="6F28340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F98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E37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GTGAGCTAGTTACCAATATAAAGA</w:t>
            </w:r>
          </w:p>
        </w:tc>
      </w:tr>
      <w:tr w:rsidR="00C26FBF" w:rsidRPr="00AC28CE" w14:paraId="7DFC4FB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FA2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AAA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TCTCCCTCCAACAATTCCATCAGTTCCACTCAACTTTAACCCG</w:t>
            </w:r>
          </w:p>
        </w:tc>
      </w:tr>
      <w:tr w:rsidR="00C26FBF" w:rsidRPr="00AC28CE" w14:paraId="356D0CA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FBE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724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GGTGCAATGGGAATTTCATGTTCT</w:t>
            </w:r>
          </w:p>
        </w:tc>
      </w:tr>
      <w:tr w:rsidR="00C26FBF" w:rsidRPr="00AC28CE" w14:paraId="13A29AC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29B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BF7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AAACTTTTGATCCTTGAACATGGTTCCACTCAACTTTAACCCG</w:t>
            </w:r>
          </w:p>
        </w:tc>
      </w:tr>
      <w:tr w:rsidR="00C26FBF" w:rsidRPr="00AC28CE" w14:paraId="58BDE32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DC1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851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AAACAAAGTAACCACGTGCTGCTC</w:t>
            </w:r>
          </w:p>
        </w:tc>
      </w:tr>
      <w:tr w:rsidR="00C26FBF" w:rsidRPr="00AC28CE" w14:paraId="67BD761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F9F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D49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GGTATAATGAAGATCTCGTTTAGTTCCACTCAACTTTAACCCG</w:t>
            </w:r>
          </w:p>
        </w:tc>
      </w:tr>
      <w:tr w:rsidR="00C26FBF" w:rsidRPr="00AC28CE" w14:paraId="5D25AC8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D96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237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TTCATCTTCTGATTCTAGCTTCCG</w:t>
            </w:r>
          </w:p>
        </w:tc>
      </w:tr>
      <w:tr w:rsidR="00C26FBF" w:rsidRPr="00AC28CE" w14:paraId="74B2C88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98A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CC3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CCGTATATTCTTTCAGAATTTTTTCCACTCAACTTTAACCCG</w:t>
            </w:r>
          </w:p>
        </w:tc>
      </w:tr>
      <w:tr w:rsidR="00C26FBF" w:rsidRPr="00AC28CE" w14:paraId="78B1BD2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B04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635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ATGTTGGTTTCGGGCAATCATTCT</w:t>
            </w:r>
          </w:p>
        </w:tc>
      </w:tr>
      <w:tr w:rsidR="00C26FBF" w:rsidRPr="00AC28CE" w14:paraId="7EB9F06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2BA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7F3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TTTGGGGAAGTAAGACAGGATCGTTTCCACTCAACTTTAACCCG</w:t>
            </w:r>
          </w:p>
        </w:tc>
      </w:tr>
      <w:tr w:rsidR="00C26FBF" w:rsidRPr="00AC28CE" w14:paraId="55DA383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FC6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086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TCTCCTTTTTCGCTGAACCGGTAT</w:t>
            </w:r>
          </w:p>
        </w:tc>
      </w:tr>
      <w:tr w:rsidR="00C26FBF" w:rsidRPr="00AC28CE" w14:paraId="5E0AE4B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D69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6B8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ATTTTTGCATCGCACTTTCGACATTTCCACTCAACTTTAACCCG</w:t>
            </w:r>
          </w:p>
        </w:tc>
      </w:tr>
      <w:tr w:rsidR="00C26FBF" w:rsidRPr="00AC28CE" w14:paraId="2A41AFF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50F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354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AATGGAGGACCCAAGTCAGGCCTC</w:t>
            </w:r>
          </w:p>
        </w:tc>
      </w:tr>
      <w:tr w:rsidR="00C26FBF" w:rsidRPr="00AC28CE" w14:paraId="377D1D0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B7D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C18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CGCATCGCATGCAATACAGCATGTTCCACTCAACTTTAACCCG</w:t>
            </w:r>
          </w:p>
        </w:tc>
      </w:tr>
      <w:tr w:rsidR="00C26FBF" w:rsidRPr="00AC28CE" w14:paraId="1D6927C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3AA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F5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CAAACTGACAATGAGTTTGTTTTT</w:t>
            </w:r>
          </w:p>
        </w:tc>
      </w:tr>
      <w:tr w:rsidR="00C26FBF" w:rsidRPr="00AC28CE" w14:paraId="21960C9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69C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67E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TCTCCTCCAGTTCGTAAGTATTGTTTCCACTCAACTTTAACCCG</w:t>
            </w:r>
          </w:p>
        </w:tc>
      </w:tr>
      <w:tr w:rsidR="00C26FBF" w:rsidRPr="00AC28CE" w14:paraId="03148F6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1C1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049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TTCATTTTTGAATAGAGTTGCTTC</w:t>
            </w:r>
          </w:p>
        </w:tc>
      </w:tr>
      <w:tr w:rsidR="00C26FBF" w:rsidRPr="00AC28CE" w14:paraId="71988A2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98D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3BB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AATCCACACACACTTTGTTTCCGTTTCCACTCAACTTTAACCCG</w:t>
            </w:r>
          </w:p>
        </w:tc>
      </w:tr>
      <w:tr w:rsidR="00C26FBF" w:rsidRPr="00AC28CE" w14:paraId="3AB8212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26F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336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CTAACAACTAAAAACATACGGCAC</w:t>
            </w:r>
          </w:p>
        </w:tc>
      </w:tr>
      <w:tr w:rsidR="00C26FBF" w:rsidRPr="00AC28CE" w14:paraId="013AB30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93E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sog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203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TTTCCCCTAGATTTTCTTTCGCATTCCACTCAACTTTAACCCG</w:t>
            </w:r>
          </w:p>
        </w:tc>
      </w:tr>
      <w:tr w:rsidR="00C26FBF" w:rsidRPr="00AC28CE" w14:paraId="42F0E13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CD3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71C1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0B6F80E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D3BE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E9AE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42E87F6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8C02" w14:textId="77777777" w:rsidR="00C26FBF" w:rsidRPr="00AC28CE" w:rsidRDefault="00C26FBF" w:rsidP="00F12A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28CE">
              <w:rPr>
                <w:b/>
                <w:bCs/>
                <w:color w:val="000000"/>
                <w:sz w:val="20"/>
                <w:szCs w:val="20"/>
              </w:rPr>
              <w:t>Initiator and gene nam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191F" w14:textId="77777777" w:rsidR="00C26FBF" w:rsidRPr="00AC28CE" w:rsidRDefault="00C26FBF" w:rsidP="00F12A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28CE">
              <w:rPr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C26FBF" w:rsidRPr="00AC28CE" w14:paraId="1393F83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1EC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DD7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CCAGCGCTTATGACAGTGCTACCC</w:t>
            </w:r>
          </w:p>
        </w:tc>
      </w:tr>
      <w:tr w:rsidR="00C26FBF" w:rsidRPr="00AC28CE" w14:paraId="274DC45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5BF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70C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ATGATAAAACACGACCTTGTGTCTAGAAGAGTCTTCCTTTACG</w:t>
            </w:r>
          </w:p>
        </w:tc>
      </w:tr>
      <w:tr w:rsidR="00C26FBF" w:rsidRPr="00AC28CE" w14:paraId="7E58624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C22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5B7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GAGGTTAGGTTGAACACTGAGGGAG</w:t>
            </w:r>
          </w:p>
        </w:tc>
      </w:tr>
      <w:tr w:rsidR="00C26FBF" w:rsidRPr="00AC28CE" w14:paraId="18AC7E2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6EB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C37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TTGCAGAGAGTTGTTGCTCAGTTTAGAAGAGTCTTCCTTTACG</w:t>
            </w:r>
          </w:p>
        </w:tc>
      </w:tr>
      <w:tr w:rsidR="00C26FBF" w:rsidRPr="00AC28CE" w14:paraId="531C394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A60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A6F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CGTAATCTATTCAGTGAGGACACT</w:t>
            </w:r>
          </w:p>
        </w:tc>
      </w:tr>
      <w:tr w:rsidR="00C26FBF" w:rsidRPr="00AC28CE" w14:paraId="4083697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803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82C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GCAGTCGGAAAGGCCGCTGCAGCTTAGAAGAGTCTTCCTTTACG</w:t>
            </w:r>
          </w:p>
        </w:tc>
      </w:tr>
      <w:tr w:rsidR="00C26FBF" w:rsidRPr="00AC28CE" w14:paraId="7A87F8D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4F3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0D8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GGATCCTCCGACACTGGTCACAACA</w:t>
            </w:r>
          </w:p>
        </w:tc>
      </w:tr>
      <w:tr w:rsidR="00C26FBF" w:rsidRPr="00AC28CE" w14:paraId="447C006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F87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63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ACGAGTAAACGGCCGACAGAGGATAGAAGAGTCTTCCTTTACG</w:t>
            </w:r>
          </w:p>
        </w:tc>
      </w:tr>
      <w:tr w:rsidR="00C26FBF" w:rsidRPr="00AC28CE" w14:paraId="000FA39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F60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D06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GCACCAGGCGGTAGAGCAGACGAA</w:t>
            </w:r>
          </w:p>
        </w:tc>
      </w:tr>
      <w:tr w:rsidR="00C26FBF" w:rsidRPr="00AC28CE" w14:paraId="6276FB1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AD7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AC7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TCTGAAGAGGACTCAGTCTGGAATAGAAGAGTCTTCCTTTACG</w:t>
            </w:r>
          </w:p>
        </w:tc>
      </w:tr>
      <w:tr w:rsidR="00C26FBF" w:rsidRPr="00AC28CE" w14:paraId="2F7DD5D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BC3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E87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CAATGGACCATATTCGAGGTTTTT</w:t>
            </w:r>
          </w:p>
        </w:tc>
      </w:tr>
      <w:tr w:rsidR="00C26FBF" w:rsidRPr="00AC28CE" w14:paraId="2DB989C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1EB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90F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CCCTTGTGTTGACGTAGCCGTGTTAGAAGAGTCTTCCTTTACG</w:t>
            </w:r>
          </w:p>
        </w:tc>
      </w:tr>
      <w:tr w:rsidR="00C26FBF" w:rsidRPr="00AC28CE" w14:paraId="6C1B543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666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E98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CGAAGCTGGGTGGGGTAGTGAAGA</w:t>
            </w:r>
          </w:p>
        </w:tc>
      </w:tr>
      <w:tr w:rsidR="00C26FBF" w:rsidRPr="00AC28CE" w14:paraId="6DB429C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344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0BC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CTGGCTACTTTGTGGTGGTAGTTCTAGAAGAGTCTTCCTTTACG</w:t>
            </w:r>
          </w:p>
        </w:tc>
      </w:tr>
      <w:tr w:rsidR="00C26FBF" w:rsidRPr="00AC28CE" w14:paraId="08E8654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A83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154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AATGAGGCATCAGAGATAGGACTT</w:t>
            </w:r>
          </w:p>
        </w:tc>
      </w:tr>
      <w:tr w:rsidR="00C26FBF" w:rsidRPr="00AC28CE" w14:paraId="5845D3F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A49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42F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TGCGAGGATTCAGAGTCTTCTGATTAGAAGAGTCTTCCTTTACG</w:t>
            </w:r>
          </w:p>
        </w:tc>
      </w:tr>
      <w:tr w:rsidR="00C26FBF" w:rsidRPr="00AC28CE" w14:paraId="7541E19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D3F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9DA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TCTCTTTGTCGGAGCTGTTTGTGA</w:t>
            </w:r>
          </w:p>
        </w:tc>
      </w:tr>
      <w:tr w:rsidR="00C26FBF" w:rsidRPr="00AC28CE" w14:paraId="1527F11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F96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0B0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ACGATGCGTCTTCAGGAGGGAACTAGAAGAGTCTTCCTTTACG</w:t>
            </w:r>
          </w:p>
        </w:tc>
      </w:tr>
      <w:tr w:rsidR="00C26FBF" w:rsidRPr="00AC28CE" w14:paraId="03B6900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1E2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67A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CGACTTGCAGTCATCATCCACGTC</w:t>
            </w:r>
          </w:p>
        </w:tc>
      </w:tr>
      <w:tr w:rsidR="00C26FBF" w:rsidRPr="00AC28CE" w14:paraId="340D69D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8F7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E58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TGGCCGTCTGTACTCGTAGATGCTAGAAGAGTCTTCCTTTACG</w:t>
            </w:r>
          </w:p>
        </w:tc>
      </w:tr>
      <w:tr w:rsidR="00C26FBF" w:rsidRPr="00AC28CE" w14:paraId="5BCF057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5C9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6C7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TGCCTAGGATGGTGATGATCGTCC</w:t>
            </w:r>
          </w:p>
        </w:tc>
      </w:tr>
      <w:tr w:rsidR="00C26FBF" w:rsidRPr="00AC28CE" w14:paraId="4E9003F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7AF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432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AATCCATCTTACCATCGTCGGAATAGAAGAGTCTTCCTTTACG</w:t>
            </w:r>
          </w:p>
        </w:tc>
      </w:tr>
      <w:tr w:rsidR="00C26FBF" w:rsidRPr="00AC28CE" w14:paraId="501E763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A5F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FE6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GATCTTTTACCATCGGACTCTTTTA</w:t>
            </w:r>
          </w:p>
        </w:tc>
      </w:tr>
      <w:tr w:rsidR="00C26FBF" w:rsidRPr="00AC28CE" w14:paraId="66F16F4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6DC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35D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TCCGATCTACATCGGAATCTTTATTAGAAGAGTCTTCCTTTACG</w:t>
            </w:r>
          </w:p>
        </w:tc>
      </w:tr>
      <w:tr w:rsidR="00C26FBF" w:rsidRPr="00AC28CE" w14:paraId="29D28C3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288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96E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CGTTTGGAAAGGGATAACCAGCAA</w:t>
            </w:r>
          </w:p>
        </w:tc>
      </w:tr>
      <w:tr w:rsidR="00C26FBF" w:rsidRPr="00AC28CE" w14:paraId="34C1AF8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E17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50A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ACCGTTTAAATCAACACCATTAGAAGAGTCTTCCTTTACG</w:t>
            </w:r>
          </w:p>
        </w:tc>
      </w:tr>
      <w:tr w:rsidR="00C26FBF" w:rsidRPr="00AC28CE" w14:paraId="098EDE5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4D0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BDB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AGCTGCATATGGTAAACTTCTCCA</w:t>
            </w:r>
          </w:p>
        </w:tc>
      </w:tr>
      <w:tr w:rsidR="00C26FBF" w:rsidRPr="00AC28CE" w14:paraId="08B6C8E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91F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5D5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GGCCGAATCGTATGGGTAATACATTAGAAGAGTCTTCCTTTACG</w:t>
            </w:r>
          </w:p>
        </w:tc>
      </w:tr>
      <w:tr w:rsidR="00C26FBF" w:rsidRPr="00AC28CE" w14:paraId="17B4B6E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B1F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4AD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TTAGCCGTTGGAGAATAGAATGCG</w:t>
            </w:r>
          </w:p>
        </w:tc>
      </w:tr>
      <w:tr w:rsidR="00C26FBF" w:rsidRPr="00AC28CE" w14:paraId="13CDBA1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A5F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A2F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CTAGGTTGTCCTTTAGGTCAAAGTAGAAGAGTCTTCCTTTACG</w:t>
            </w:r>
          </w:p>
        </w:tc>
      </w:tr>
      <w:tr w:rsidR="00C26FBF" w:rsidRPr="00AC28CE" w14:paraId="405DBCF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2F8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834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GGGTGGTTGCAGTTGATCCGTTATA</w:t>
            </w:r>
          </w:p>
        </w:tc>
      </w:tr>
      <w:tr w:rsidR="00C26FBF" w:rsidRPr="00AC28CE" w14:paraId="3903FE2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5A1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8A2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CCGGACTGTCCAGCCATCAGCAGTAGAAGAGTCTTCCTTTACG</w:t>
            </w:r>
          </w:p>
        </w:tc>
      </w:tr>
      <w:tr w:rsidR="00C26FBF" w:rsidRPr="00AC28CE" w14:paraId="49C6CCF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537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F87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GATGGACAGTCATACGTATGGATG</w:t>
            </w:r>
          </w:p>
        </w:tc>
      </w:tr>
      <w:tr w:rsidR="00C26FBF" w:rsidRPr="00AC28CE" w14:paraId="19CDF76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2B5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8B9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ATTGGGGACATGACATTTTCAAGTAGAAGAGTCTTCCTTTACG</w:t>
            </w:r>
          </w:p>
        </w:tc>
      </w:tr>
      <w:tr w:rsidR="00C26FBF" w:rsidRPr="00AC28CE" w14:paraId="3F53FAA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FD7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lastRenderedPageBreak/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956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AGAAGTCCATACAATGTGTCTCTC</w:t>
            </w:r>
          </w:p>
        </w:tc>
      </w:tr>
      <w:tr w:rsidR="00C26FBF" w:rsidRPr="00AC28CE" w14:paraId="3DA7959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5E7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C80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TCGTCCGGTTCTCCAGGAAATCCTAGAAGAGTCTTCCTTTACG</w:t>
            </w:r>
          </w:p>
        </w:tc>
      </w:tr>
      <w:tr w:rsidR="00C26FBF" w:rsidRPr="00AC28CE" w14:paraId="66CA725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C4A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6CD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CGTTTCATTAAGCCATGCAATTAC</w:t>
            </w:r>
          </w:p>
        </w:tc>
      </w:tr>
      <w:tr w:rsidR="00C26FBF" w:rsidRPr="00AC28CE" w14:paraId="00C68F2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E9A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0C5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ACCACACTAGGTTTCTGAAGTCATAGAAGAGTCTTCCTTTACG</w:t>
            </w:r>
          </w:p>
        </w:tc>
      </w:tr>
      <w:tr w:rsidR="00C26FBF" w:rsidRPr="00AC28CE" w14:paraId="020755E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408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82E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ATTTGAATTCCAAACTATAAGACC</w:t>
            </w:r>
          </w:p>
        </w:tc>
      </w:tr>
      <w:tr w:rsidR="00C26FBF" w:rsidRPr="00AC28CE" w14:paraId="7036C7B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35C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9EA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GCGTCGAAATAAACGAATCGGAATAGAAGAGTCTTCCTTTACG</w:t>
            </w:r>
          </w:p>
        </w:tc>
      </w:tr>
      <w:tr w:rsidR="00C26FBF" w:rsidRPr="00AC28CE" w14:paraId="1F20D4C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15B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0418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7360B28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97C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5A3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AACGAGGCGGAATGTTCGAGAACC</w:t>
            </w:r>
          </w:p>
        </w:tc>
      </w:tr>
      <w:tr w:rsidR="00C26FBF" w:rsidRPr="00AC28CE" w14:paraId="6320AD8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572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68D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ATTCACTATGTTTAACATTCGTTAAATCATCCAGTAAACCGCC</w:t>
            </w:r>
          </w:p>
        </w:tc>
      </w:tr>
      <w:tr w:rsidR="00C26FBF" w:rsidRPr="00AC28CE" w14:paraId="46C6C51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574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0CB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ATCCGTTCGAATCGAAAAATTCCG</w:t>
            </w:r>
          </w:p>
        </w:tc>
      </w:tr>
      <w:tr w:rsidR="00C26FBF" w:rsidRPr="00AC28CE" w14:paraId="02C5D54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B97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768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ACAGCACTTTTGAAGTGTTCTATAAATCATCCAGTAAACCGCC</w:t>
            </w:r>
          </w:p>
        </w:tc>
      </w:tr>
      <w:tr w:rsidR="00C26FBF" w:rsidRPr="00AC28CE" w14:paraId="3B51E10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2CD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B78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GATTTGTTGTCATACTCTAAACAG</w:t>
            </w:r>
          </w:p>
        </w:tc>
      </w:tr>
      <w:tr w:rsidR="00C26FBF" w:rsidRPr="00AC28CE" w14:paraId="1CB561C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909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F28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TGTCACAATCCGCTTCGTAAACTAAATCATCCAGTAAACCGCC</w:t>
            </w:r>
          </w:p>
        </w:tc>
      </w:tr>
      <w:tr w:rsidR="00C26FBF" w:rsidRPr="00AC28CE" w14:paraId="3D04CCD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24F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219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TCTGAGGCACACTTTATATCATTC</w:t>
            </w:r>
          </w:p>
        </w:tc>
      </w:tr>
      <w:tr w:rsidR="00C26FBF" w:rsidRPr="00AC28CE" w14:paraId="2720887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266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D56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GGTTGTCCATCATGCACGATCCTAAATCATCCAGTAAACCGCC</w:t>
            </w:r>
          </w:p>
        </w:tc>
      </w:tr>
      <w:tr w:rsidR="00C26FBF" w:rsidRPr="00AC28CE" w14:paraId="795E584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381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CC6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GGCATGAAATCTGTAAAAGAGGACA</w:t>
            </w:r>
          </w:p>
        </w:tc>
      </w:tr>
      <w:tr w:rsidR="00C26FBF" w:rsidRPr="00AC28CE" w14:paraId="46F772A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1D0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38B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ATTGCAACACAACTCACTGTAAATCATCCAGTAAACCGCC</w:t>
            </w:r>
          </w:p>
        </w:tc>
      </w:tr>
      <w:tr w:rsidR="00C26FBF" w:rsidRPr="00AC28CE" w14:paraId="4535885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66A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447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GGACATTTTCTAAACAGAAATCCAT</w:t>
            </w:r>
          </w:p>
        </w:tc>
      </w:tr>
      <w:tr w:rsidR="00C26FBF" w:rsidRPr="00AC28CE" w14:paraId="0A31749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410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981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GAGTTCACGGAACACTCTGCTTTAAATCATCCAGTAAACCGCC</w:t>
            </w:r>
          </w:p>
        </w:tc>
      </w:tr>
      <w:tr w:rsidR="00C26FBF" w:rsidRPr="00AC28CE" w14:paraId="1A0B318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38A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D47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CAAGCGACCAAATTTTTGGTCTGCT</w:t>
            </w:r>
          </w:p>
        </w:tc>
      </w:tr>
      <w:tr w:rsidR="00C26FBF" w:rsidRPr="00AC28CE" w14:paraId="634FA13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B0E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A77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GGACTATTGGATGTGGCAGTTCTAAATCATCCAGTAAACCGCC</w:t>
            </w:r>
          </w:p>
        </w:tc>
      </w:tr>
      <w:tr w:rsidR="00C26FBF" w:rsidRPr="00AC28CE" w14:paraId="598A29B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D54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1EB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GGAAACGTCTTTTGCACTAGGTTTT</w:t>
            </w:r>
          </w:p>
        </w:tc>
      </w:tr>
      <w:tr w:rsidR="00C26FBF" w:rsidRPr="00AC28CE" w14:paraId="76DED40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ADB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596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AATCGAAGGTTTCCGAAAACCTAAAATCATCCAGTAAACCGCC</w:t>
            </w:r>
          </w:p>
        </w:tc>
      </w:tr>
      <w:tr w:rsidR="00C26FBF" w:rsidRPr="00AC28CE" w14:paraId="052B52E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451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60A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CCTAACTGGGCTAGAATGTTCTGA</w:t>
            </w:r>
          </w:p>
        </w:tc>
      </w:tr>
      <w:tr w:rsidR="00C26FBF" w:rsidRPr="00AC28CE" w14:paraId="0875357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AA1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86E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GCTGGAATCCCGGGTAGCAGGAAAATCATCCAGTAAACCGCC</w:t>
            </w:r>
          </w:p>
        </w:tc>
      </w:tr>
      <w:tr w:rsidR="00C26FBF" w:rsidRPr="00AC28CE" w14:paraId="717652F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F9F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493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GTTCGATAACATTCCAGAGCACAT</w:t>
            </w:r>
          </w:p>
        </w:tc>
      </w:tr>
      <w:tr w:rsidR="00C26FBF" w:rsidRPr="00AC28CE" w14:paraId="5AC3D87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DB9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440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TGGAATCTTCTGATGAAAGACTTAAATCATCCAGTAAACCGCC</w:t>
            </w:r>
          </w:p>
        </w:tc>
      </w:tr>
      <w:tr w:rsidR="00C26FBF" w:rsidRPr="00AC28CE" w14:paraId="7181879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681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052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AGGTTCTTTGCTGTGGAATGTTTC</w:t>
            </w:r>
          </w:p>
        </w:tc>
      </w:tr>
      <w:tr w:rsidR="00C26FBF" w:rsidRPr="00AC28CE" w14:paraId="5578FBD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339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832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GGAGATGTGGAATAATCGGCAGGAAATCATCCAGTAAACCGCC</w:t>
            </w:r>
          </w:p>
        </w:tc>
      </w:tr>
      <w:tr w:rsidR="00C26FBF" w:rsidRPr="00AC28CE" w14:paraId="7FC60CA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0EB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B27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CTTCTGCTGTATCGTCTGACTTCAG</w:t>
            </w:r>
          </w:p>
        </w:tc>
      </w:tr>
      <w:tr w:rsidR="00C26FBF" w:rsidRPr="00AC28CE" w14:paraId="56B2C3F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DD3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BD7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AAATCGTTCAAGTTGCTGCACTCAAATCATCCAGTAAACCGCC</w:t>
            </w:r>
          </w:p>
        </w:tc>
      </w:tr>
      <w:tr w:rsidR="00C26FBF" w:rsidRPr="00AC28CE" w14:paraId="589027E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C1F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9F8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CTGTCTGTATAGGTTGTACAGGAGG</w:t>
            </w:r>
          </w:p>
        </w:tc>
      </w:tr>
      <w:tr w:rsidR="00C26FBF" w:rsidRPr="00AC28CE" w14:paraId="78DF206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E6C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0EF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AACACTCTCCATAGAACCGTAAATCATCCAGTAAACCGCC</w:t>
            </w:r>
          </w:p>
        </w:tc>
      </w:tr>
      <w:tr w:rsidR="00C26FBF" w:rsidRPr="00AC28CE" w14:paraId="7422320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A62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F49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CCATGAGTTTCGTGATTCTTTCAA</w:t>
            </w:r>
          </w:p>
        </w:tc>
      </w:tr>
      <w:tr w:rsidR="00C26FBF" w:rsidRPr="00AC28CE" w14:paraId="780A1E1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291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2CE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AGGATCGTATGGGTAACAGGATGCAAATCATCCAGTAAACCGCC</w:t>
            </w:r>
          </w:p>
        </w:tc>
      </w:tr>
      <w:tr w:rsidR="00C26FBF" w:rsidRPr="00AC28CE" w14:paraId="1FFFD68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1EF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E13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GTGGTTGTGTTGGCTGCCAGTGAT</w:t>
            </w:r>
          </w:p>
        </w:tc>
      </w:tr>
      <w:tr w:rsidR="00C26FBF" w:rsidRPr="00AC28CE" w14:paraId="1BAADD0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B13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2DB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AAGGAGCACCCAGTGTTGAGTAGAAATCATCCAGTAAACCGCC</w:t>
            </w:r>
          </w:p>
        </w:tc>
      </w:tr>
      <w:tr w:rsidR="00C26FBF" w:rsidRPr="00AC28CE" w14:paraId="2D7BC3E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BA2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FEA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GACCGAAGGATGCCAGCCGAGGTA</w:t>
            </w:r>
          </w:p>
        </w:tc>
      </w:tr>
      <w:tr w:rsidR="00C26FBF" w:rsidRPr="00AC28CE" w14:paraId="561EC62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6B3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CF3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GTGATCAGCGTATGAAGAACCGTAAATCATCCAGTAAACCGCC</w:t>
            </w:r>
          </w:p>
        </w:tc>
      </w:tr>
      <w:tr w:rsidR="00C26FBF" w:rsidRPr="00AC28CE" w14:paraId="4D09B7A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A4B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564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ACCTGTGTTGAAGAAGGTGGATAT</w:t>
            </w:r>
          </w:p>
        </w:tc>
      </w:tr>
      <w:tr w:rsidR="00C26FBF" w:rsidRPr="00AC28CE" w14:paraId="4418562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884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lastRenderedPageBreak/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287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CAACACGGTCCGCCGCTGCTCACCAAATCATCCAGTAAACCGCC</w:t>
            </w:r>
          </w:p>
        </w:tc>
      </w:tr>
      <w:tr w:rsidR="00C26FBF" w:rsidRPr="00AC28CE" w14:paraId="2A38631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698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BCA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CGATTTGGACGGATTAGTGGGGTGT</w:t>
            </w:r>
          </w:p>
        </w:tc>
      </w:tr>
      <w:tr w:rsidR="00C26FBF" w:rsidRPr="00AC28CE" w14:paraId="79EC891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A48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9ED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AACCGAATTGTGAATAGGACATTAAAATCATCCAGTAAACCGCC</w:t>
            </w:r>
          </w:p>
        </w:tc>
      </w:tr>
      <w:tr w:rsidR="00C26FBF" w:rsidRPr="00AC28CE" w14:paraId="1D3D41A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92F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1CE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CATTCGGCCTTTCTTGAACCGATC</w:t>
            </w:r>
          </w:p>
        </w:tc>
      </w:tr>
      <w:tr w:rsidR="00C26FBF" w:rsidRPr="00AC28CE" w14:paraId="341CE94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C1A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209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AAGGGAGATCGGCCTCACAGTGTAAATCATCCAGTAAACCGCC</w:t>
            </w:r>
          </w:p>
        </w:tc>
      </w:tr>
      <w:tr w:rsidR="00C26FBF" w:rsidRPr="00AC28CE" w14:paraId="2D26901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EBC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513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TTCCGTTATTCCAACTGTATCCCT</w:t>
            </w:r>
          </w:p>
        </w:tc>
      </w:tr>
      <w:tr w:rsidR="00C26FBF" w:rsidRPr="00AC28CE" w14:paraId="56EEE9A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245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FC5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AAAAACATGGCGATCATCGGTCAAAAATCATCCAGTAAACCGCC</w:t>
            </w:r>
          </w:p>
        </w:tc>
      </w:tr>
      <w:tr w:rsidR="00C26FBF" w:rsidRPr="00AC28CE" w14:paraId="060F738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872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DB0E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4B16C64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4B9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1DF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TCTTCTAATTTCGTCCTATTGGGT</w:t>
            </w:r>
          </w:p>
        </w:tc>
      </w:tr>
      <w:tr w:rsidR="00C26FBF" w:rsidRPr="00AC28CE" w14:paraId="69782AB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355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1B6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AGCTCTCACACCGACTTGGAATATTCCACTCAACTTTAACCCG</w:t>
            </w:r>
          </w:p>
        </w:tc>
      </w:tr>
      <w:tr w:rsidR="00C26FBF" w:rsidRPr="00AC28CE" w14:paraId="3FEB221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479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194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CTGGAGCACTTGTAAAACCAACGG</w:t>
            </w:r>
          </w:p>
        </w:tc>
      </w:tr>
      <w:tr w:rsidR="00C26FBF" w:rsidRPr="00AC28CE" w14:paraId="543F70D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CB0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246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TGTAGAAACTGTATGATACATAGTTCCACTCAACTTTAACCCG</w:t>
            </w:r>
          </w:p>
        </w:tc>
      </w:tr>
      <w:tr w:rsidR="00C26FBF" w:rsidRPr="00AC28CE" w14:paraId="0C0EE7A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E2F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D98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TGGCTGAAATGTCCTTATGTCTAG</w:t>
            </w:r>
          </w:p>
        </w:tc>
      </w:tr>
      <w:tr w:rsidR="00C26FBF" w:rsidRPr="00AC28CE" w14:paraId="711A7BC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3EB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04F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GAAAAAGAGGATGTCCTCAAGAATTCCACTCAACTTTAACCCG</w:t>
            </w:r>
          </w:p>
        </w:tc>
      </w:tr>
      <w:tr w:rsidR="00C26FBF" w:rsidRPr="00AC28CE" w14:paraId="1B74143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9D1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874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TAGTCTATAGGATTATGCCTCAGA</w:t>
            </w:r>
          </w:p>
        </w:tc>
      </w:tr>
      <w:tr w:rsidR="00C26FBF" w:rsidRPr="00AC28CE" w14:paraId="349BF44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AFB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C81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GTCCCATTTGGGCATAAAATTGTTTCCACTCAACTTTAACCCG</w:t>
            </w:r>
          </w:p>
        </w:tc>
      </w:tr>
      <w:tr w:rsidR="00C26FBF" w:rsidRPr="00AC28CE" w14:paraId="1217E5A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F9C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006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TACCATTCAGAAGGCGATTGTAAT</w:t>
            </w:r>
          </w:p>
        </w:tc>
      </w:tr>
      <w:tr w:rsidR="00C26FBF" w:rsidRPr="00AC28CE" w14:paraId="3E65111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4CB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0D8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TGAACTGTCACCACAAGGTAAAATTCCACTCAACTTTAACCCG</w:t>
            </w:r>
          </w:p>
        </w:tc>
      </w:tr>
      <w:tr w:rsidR="00C26FBF" w:rsidRPr="00AC28CE" w14:paraId="6913520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6EA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B0D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GGAGGATGGTGACACAGAAGCTAA</w:t>
            </w:r>
          </w:p>
        </w:tc>
      </w:tr>
      <w:tr w:rsidR="00C26FBF" w:rsidRPr="00AC28CE" w14:paraId="75323E1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485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EB0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GGTGGTAAAACGGATGGGGATCCTTCCACTCAACTTTAACCCG</w:t>
            </w:r>
          </w:p>
        </w:tc>
      </w:tr>
      <w:tr w:rsidR="00C26FBF" w:rsidRPr="00AC28CE" w14:paraId="30A33DF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98B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DD0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AATTTGTCACCATGTGGGAAATTG</w:t>
            </w:r>
          </w:p>
        </w:tc>
      </w:tr>
      <w:tr w:rsidR="00C26FBF" w:rsidRPr="00AC28CE" w14:paraId="6F48D00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1B0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C38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TTCGCTCGTGGGAGGTGACACTATTCCACTCAACTTTAACCCG</w:t>
            </w:r>
          </w:p>
        </w:tc>
      </w:tr>
      <w:tr w:rsidR="00C26FBF" w:rsidRPr="00AC28CE" w14:paraId="6112D01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841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8DC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ACGATAAAGATGATTCGGCTGAAC</w:t>
            </w:r>
          </w:p>
        </w:tc>
      </w:tr>
      <w:tr w:rsidR="00C26FBF" w:rsidRPr="00AC28CE" w14:paraId="2F5D101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5F8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130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CTCTCCTGTTCTCCAAAGGGGTGTTCCACTCAACTTTAACCCG</w:t>
            </w:r>
          </w:p>
        </w:tc>
      </w:tr>
      <w:tr w:rsidR="00C26FBF" w:rsidRPr="00AC28CE" w14:paraId="1A86A2F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472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4B8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TGAAGGATGGTATAAGTGTTCATT</w:t>
            </w:r>
          </w:p>
        </w:tc>
      </w:tr>
      <w:tr w:rsidR="00C26FBF" w:rsidRPr="00AC28CE" w14:paraId="64D0C04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281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AB7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GCGGAGGAAGAGGCCTGTGGTATTCCACTCAACTTTAACCCG</w:t>
            </w:r>
          </w:p>
        </w:tc>
      </w:tr>
      <w:tr w:rsidR="00C26FBF" w:rsidRPr="00AC28CE" w14:paraId="413BACA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720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871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TCAGTTTGGTGGTCGAAGAACTTT</w:t>
            </w:r>
          </w:p>
        </w:tc>
      </w:tr>
      <w:tr w:rsidR="00C26FBF" w:rsidRPr="00AC28CE" w14:paraId="1C15AB9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FD8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DCE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CCAACCTTCTTAATTTTTGGTTCTTCCACTCAACTTTAACCCG</w:t>
            </w:r>
          </w:p>
        </w:tc>
      </w:tr>
      <w:tr w:rsidR="00C26FBF" w:rsidRPr="00AC28CE" w14:paraId="06B8ABF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590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62F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CGCTAGTGACCAGATTTTTGGTTT</w:t>
            </w:r>
          </w:p>
        </w:tc>
      </w:tr>
      <w:tr w:rsidR="00C26FBF" w:rsidRPr="00AC28CE" w14:paraId="419D6A8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ED1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5F9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GGTGGGCTCTCTGAGGTGGCAGTTTCCACTCAACTTTAACCCG</w:t>
            </w:r>
          </w:p>
        </w:tc>
      </w:tr>
      <w:tr w:rsidR="00C26FBF" w:rsidRPr="00AC28CE" w14:paraId="30B4F1D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E55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C65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AGTTCAGGGAATTTGGTTTCTGAG</w:t>
            </w:r>
          </w:p>
        </w:tc>
      </w:tr>
      <w:tr w:rsidR="00C26FBF" w:rsidRPr="00AC28CE" w14:paraId="54A93F4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C25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3E8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TTGATTCTGATTTGATGTGTTCATTCCACTCAACTTTAACCCG</w:t>
            </w:r>
          </w:p>
        </w:tc>
      </w:tr>
      <w:tr w:rsidR="00C26FBF" w:rsidRPr="00AC28CE" w14:paraId="3AC62EF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460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866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CGGGAGCACTGAGGCTGTCACCAA</w:t>
            </w:r>
          </w:p>
        </w:tc>
      </w:tr>
      <w:tr w:rsidR="00C26FBF" w:rsidRPr="00AC28CE" w14:paraId="58AEEB6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6A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22D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AAGCGCTTTCATTGGAGACCTGTTTCCACTCAACTTTAACCCG</w:t>
            </w:r>
          </w:p>
        </w:tc>
      </w:tr>
      <w:tr w:rsidR="00C26FBF" w:rsidRPr="00AC28CE" w14:paraId="1071503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789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8FE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ATCGTCCTTCATACTGTCTCGTCT</w:t>
            </w:r>
          </w:p>
        </w:tc>
      </w:tr>
      <w:tr w:rsidR="00C26FBF" w:rsidRPr="00AC28CE" w14:paraId="4A2AF99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D3E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2BE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GAGGTGCATTTCTGTTGTCGGTTTTCCACTCAACTTTAACCCG</w:t>
            </w:r>
          </w:p>
        </w:tc>
      </w:tr>
      <w:tr w:rsidR="00C26FBF" w:rsidRPr="00AC28CE" w14:paraId="2649327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B49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7D7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TGATTTTCATTCGAATCGCTGAGT</w:t>
            </w:r>
          </w:p>
        </w:tc>
      </w:tr>
      <w:tr w:rsidR="00C26FBF" w:rsidRPr="00AC28CE" w14:paraId="682D0B5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EB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568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TACTGGAGTCACTTTCCTGGCATTTCCACTCAACTTTAACCCG</w:t>
            </w:r>
          </w:p>
        </w:tc>
      </w:tr>
      <w:tr w:rsidR="00C26FBF" w:rsidRPr="00AC28CE" w14:paraId="6267385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554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74B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CATCTTTATCATCATCTTCATCCA</w:t>
            </w:r>
          </w:p>
        </w:tc>
      </w:tr>
      <w:tr w:rsidR="00C26FBF" w:rsidRPr="00AC28CE" w14:paraId="1ADF56B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79E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F07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TCTTAAGGTCATCCCCACTCTGCTTTCCACTCAACTTTAACCCG</w:t>
            </w:r>
          </w:p>
        </w:tc>
      </w:tr>
      <w:tr w:rsidR="00C26FBF" w:rsidRPr="00AC28CE" w14:paraId="041E75E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F29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lastRenderedPageBreak/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2B0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TCTCCGTACGGAGAATATGCGGCG</w:t>
            </w:r>
          </w:p>
        </w:tc>
      </w:tr>
      <w:tr w:rsidR="00C26FBF" w:rsidRPr="00AC28CE" w14:paraId="6934743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86D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1DF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CACTATCAACAGGATCAAACTTCCACTCAACTTTAACCCG</w:t>
            </w:r>
          </w:p>
        </w:tc>
      </w:tr>
      <w:tr w:rsidR="00C26FBF" w:rsidRPr="00AC28CE" w14:paraId="12FB84A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330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F81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GCCCGAGGATCTTTTATGTCATAA</w:t>
            </w:r>
          </w:p>
        </w:tc>
      </w:tr>
      <w:tr w:rsidR="00C26FBF" w:rsidRPr="00AC28CE" w14:paraId="4882D71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720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810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GTCCTGGTGGTAGGGATGCCCAGTTCCACTCAACTTTAACCCG</w:t>
            </w:r>
          </w:p>
        </w:tc>
      </w:tr>
      <w:tr w:rsidR="00C26FBF" w:rsidRPr="00AC28CE" w14:paraId="2C2186B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7C5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7C7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TGGCATGCTGTTTGAGGCTGGATA</w:t>
            </w:r>
          </w:p>
        </w:tc>
      </w:tr>
      <w:tr w:rsidR="00C26FBF" w:rsidRPr="00AC28CE" w14:paraId="1372F53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2D9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966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TGGGCCTGACTTACTAGTGTGTCTTCCACTCAACTTTAACCCG</w:t>
            </w:r>
          </w:p>
        </w:tc>
      </w:tr>
      <w:tr w:rsidR="00C26FBF" w:rsidRPr="00AC28CE" w14:paraId="59CE410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377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AD1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TGAGGAGATGCAGTATAGGCGAAA</w:t>
            </w:r>
          </w:p>
        </w:tc>
      </w:tr>
      <w:tr w:rsidR="00C26FBF" w:rsidRPr="00AC28CE" w14:paraId="31C80C2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EAA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261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CTGGGGTGCTGGCCTGTCATCAGATTCCACTCAACTTTAACCCG</w:t>
            </w:r>
          </w:p>
        </w:tc>
      </w:tr>
      <w:tr w:rsidR="00C26FBF" w:rsidRPr="00AC28CE" w14:paraId="6C6EB3C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13E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4A2E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219AEA6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D1A8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028E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0416554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9C67" w14:textId="77777777" w:rsidR="00C26FBF" w:rsidRPr="00AC28CE" w:rsidRDefault="00C26FBF" w:rsidP="00F12A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28CE">
              <w:rPr>
                <w:b/>
                <w:bCs/>
                <w:color w:val="000000"/>
                <w:sz w:val="20"/>
                <w:szCs w:val="20"/>
              </w:rPr>
              <w:t>Initiator and gene nam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0898" w14:textId="77777777" w:rsidR="00C26FBF" w:rsidRPr="00AC28CE" w:rsidRDefault="00C26FBF" w:rsidP="00F12A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28CE">
              <w:rPr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C26FBF" w:rsidRPr="00AC28CE" w14:paraId="4A1224C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8F7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6A3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CCCGTTGCAGAATAATCCTCAGGT</w:t>
            </w:r>
          </w:p>
        </w:tc>
      </w:tr>
      <w:tr w:rsidR="00C26FBF" w:rsidRPr="00AC28CE" w14:paraId="512AEFF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E8F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438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ATTGCAGGGATGTCGCCTTGAAATAGAAGAGTCTTCCTTTACG</w:t>
            </w:r>
          </w:p>
        </w:tc>
      </w:tr>
      <w:tr w:rsidR="00C26FBF" w:rsidRPr="00AC28CE" w14:paraId="4A1C3C7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4AC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588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ACCGATAGCAGATGATTGATATAG</w:t>
            </w:r>
          </w:p>
        </w:tc>
      </w:tr>
      <w:tr w:rsidR="00C26FBF" w:rsidRPr="00AC28CE" w14:paraId="54F0819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7FB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914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ACTGTTTTGAATACTAGCAGATACTAGAAGAGTCTTCCTTTACG</w:t>
            </w:r>
          </w:p>
        </w:tc>
      </w:tr>
      <w:tr w:rsidR="00C26FBF" w:rsidRPr="00AC28CE" w14:paraId="50CA5C2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A46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DB2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GAGCCGGATACCTTCATGTTTGGT</w:t>
            </w:r>
          </w:p>
        </w:tc>
      </w:tr>
      <w:tr w:rsidR="00C26FBF" w:rsidRPr="00AC28CE" w14:paraId="7776AF4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066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B33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CACCTTGTCCACCCAGGAAGCCATAGAAGAGTCTTCCTTTACG</w:t>
            </w:r>
          </w:p>
        </w:tc>
      </w:tr>
      <w:tr w:rsidR="00C26FBF" w:rsidRPr="00AC28CE" w14:paraId="0967AC6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369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471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GGCACAAAACCTTGAGCAGATGAAC</w:t>
            </w:r>
          </w:p>
        </w:tc>
      </w:tr>
      <w:tr w:rsidR="00C26FBF" w:rsidRPr="00AC28CE" w14:paraId="0896571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C97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F92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TTGAGGTGGTGTGTCCGTCTGAGTAGAAGAGTCTTCCTTTACG</w:t>
            </w:r>
          </w:p>
        </w:tc>
      </w:tr>
      <w:tr w:rsidR="00C26FBF" w:rsidRPr="00AC28CE" w14:paraId="0DE5E57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FC9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2FC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GGATGATAACTTCCAAAGCCACCT</w:t>
            </w:r>
          </w:p>
        </w:tc>
      </w:tr>
      <w:tr w:rsidR="00C26FBF" w:rsidRPr="00AC28CE" w14:paraId="150D6A3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E4B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1C3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GCGATGCGAATGACCCACCAGAGTAGAAGAGTCTTCCTTTACG</w:t>
            </w:r>
          </w:p>
        </w:tc>
      </w:tr>
      <w:tr w:rsidR="00C26FBF" w:rsidRPr="00AC28CE" w14:paraId="3C4B4A2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188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BB4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GGATTCACCGAAAACCATCCACAGT</w:t>
            </w:r>
          </w:p>
        </w:tc>
      </w:tr>
      <w:tr w:rsidR="00C26FBF" w:rsidRPr="00AC28CE" w14:paraId="24EACD7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100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2C5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TGCTGAGGCATTGGTCACTTGGTTAGAAGAGTCTTCCTTTACG</w:t>
            </w:r>
          </w:p>
        </w:tc>
      </w:tr>
      <w:tr w:rsidR="00C26FBF" w:rsidRPr="00AC28CE" w14:paraId="3654FD0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2F3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460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CTCTTGAGTTGGACCACCAAGCAG</w:t>
            </w:r>
          </w:p>
        </w:tc>
      </w:tr>
      <w:tr w:rsidR="00C26FBF" w:rsidRPr="00AC28CE" w14:paraId="1D3B8EF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5C2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BB2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TAACATGTCCATCATACTGCCGGATAGAAGAGTCTTCCTTTACG</w:t>
            </w:r>
          </w:p>
        </w:tc>
      </w:tr>
      <w:tr w:rsidR="00C26FBF" w:rsidRPr="00AC28CE" w14:paraId="6D84F49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00A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263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CAAAGACCATATTTTTGGTTTATT</w:t>
            </w:r>
          </w:p>
        </w:tc>
      </w:tr>
      <w:tr w:rsidR="00C26FBF" w:rsidRPr="00AC28CE" w14:paraId="60DB2BD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7B4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8AC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GGACTTTTACTCGTGGCTGTGTCTAGAAGAGTCTTCCTTTACG</w:t>
            </w:r>
          </w:p>
        </w:tc>
      </w:tr>
      <w:tr w:rsidR="00C26FBF" w:rsidRPr="00AC28CE" w14:paraId="476FBFE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E3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F4C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TTCGACAGCAGAAGGCGAGCTTTT</w:t>
            </w:r>
          </w:p>
        </w:tc>
      </w:tr>
      <w:tr w:rsidR="00C26FBF" w:rsidRPr="00AC28CE" w14:paraId="0EBDCAC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B91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B67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ATGGATCGACCGGACATGTCCACTAGAAGAGTCTTCCTTTACG</w:t>
            </w:r>
          </w:p>
        </w:tc>
      </w:tr>
      <w:tr w:rsidR="00C26FBF" w:rsidRPr="00AC28CE" w14:paraId="2567620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9B0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0CE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ATTAGGCGATGAGGATGAGTCAGT</w:t>
            </w:r>
          </w:p>
        </w:tc>
      </w:tr>
      <w:tr w:rsidR="00C26FBF" w:rsidRPr="00AC28CE" w14:paraId="41065A9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0F7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242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CGCATGAGGGCCTGAATGTCCGGTAGAAGAGTCTTCCTTTACG</w:t>
            </w:r>
          </w:p>
        </w:tc>
      </w:tr>
      <w:tr w:rsidR="00C26FBF" w:rsidRPr="00AC28CE" w14:paraId="75C2EBB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2BF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BBA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GTACTGTCCCTAGTACTGTTTTCT</w:t>
            </w:r>
          </w:p>
        </w:tc>
      </w:tr>
      <w:tr w:rsidR="00C26FBF" w:rsidRPr="00AC28CE" w14:paraId="1311307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090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007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TGAATTCGGAGGTAGCGATGAGGTAGAAGAGTCTTCCTTTACG</w:t>
            </w:r>
          </w:p>
        </w:tc>
      </w:tr>
      <w:tr w:rsidR="00C26FBF" w:rsidRPr="00AC28CE" w14:paraId="21EDC52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57D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A53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TTCTGTGGTGAGGCAGGTGGGGAT</w:t>
            </w:r>
          </w:p>
        </w:tc>
      </w:tr>
      <w:tr w:rsidR="00C26FBF" w:rsidRPr="00AC28CE" w14:paraId="34090BC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60A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9C1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TTGAGCACCGTTTGGAGTTATTTTAGAAGAGTCTTCCTTTACG</w:t>
            </w:r>
          </w:p>
        </w:tc>
      </w:tr>
      <w:tr w:rsidR="00C26FBF" w:rsidRPr="00AC28CE" w14:paraId="2244E98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A61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4B9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GTAATGTACTGCACCATCAATGGA</w:t>
            </w:r>
          </w:p>
        </w:tc>
      </w:tr>
      <w:tr w:rsidR="00C26FBF" w:rsidRPr="00AC28CE" w14:paraId="507DCD7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A0D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lastRenderedPageBreak/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A9E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GTCCAGTTATGTGATTACCTGATAGAAGAGTCTTCCTTTACG</w:t>
            </w:r>
          </w:p>
        </w:tc>
      </w:tr>
      <w:tr w:rsidR="00C26FBF" w:rsidRPr="00AC28CE" w14:paraId="6A9AAD2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447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551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TCGTCTTCGCTTTCACATTTTGTC</w:t>
            </w:r>
          </w:p>
        </w:tc>
      </w:tr>
      <w:tr w:rsidR="00C26FBF" w:rsidRPr="00AC28CE" w14:paraId="77DC47E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4BF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706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CACACGATGCTGTTCTACGATCGTAGAAGAGTCTTCCTTTACG</w:t>
            </w:r>
          </w:p>
        </w:tc>
      </w:tr>
      <w:tr w:rsidR="00C26FBF" w:rsidRPr="00AC28CE" w14:paraId="5B08F9C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3CC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E89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TGTCCATCCTGTTCCTTTTAGTTG</w:t>
            </w:r>
          </w:p>
        </w:tc>
      </w:tr>
      <w:tr w:rsidR="00C26FBF" w:rsidRPr="00AC28CE" w14:paraId="03FB297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731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DFC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TGGACTCCCCATCAACGCGATCGTTAGAAGAGTCTTCCTTTACG</w:t>
            </w:r>
          </w:p>
        </w:tc>
      </w:tr>
      <w:tr w:rsidR="00C26FBF" w:rsidRPr="00AC28CE" w14:paraId="3E9249F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7AB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B3E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ATCGTCATAATCCTTGACGTCATT</w:t>
            </w:r>
          </w:p>
        </w:tc>
      </w:tr>
      <w:tr w:rsidR="00C26FBF" w:rsidRPr="00AC28CE" w14:paraId="3C63EB4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4B6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14A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ATCACCGTCATCTTCGACGTCATCTAGAAGAGTCTTCCTTTACG</w:t>
            </w:r>
          </w:p>
        </w:tc>
      </w:tr>
      <w:tr w:rsidR="00C26FBF" w:rsidRPr="00AC28CE" w14:paraId="55A3AC1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69C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90E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TACCCGTAAGCAGCCAGGCTTGGAT</w:t>
            </w:r>
          </w:p>
        </w:tc>
      </w:tr>
      <w:tr w:rsidR="00C26FBF" w:rsidRPr="00AC28CE" w14:paraId="34C092B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58C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982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GCCATTGAAATCTAAACCACTAGAAGAGTCTTCCTTTACG</w:t>
            </w:r>
          </w:p>
        </w:tc>
      </w:tr>
      <w:tr w:rsidR="00C26FBF" w:rsidRPr="00AC28CE" w14:paraId="48915DD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6E1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581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TCTCCACGGGTCGCCAGCATCTTT</w:t>
            </w:r>
          </w:p>
        </w:tc>
      </w:tr>
      <w:tr w:rsidR="00C26FBF" w:rsidRPr="00AC28CE" w14:paraId="4D961E8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3DD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9CE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TAATAAGAAGCAGATGGCGTAATTAGAAGAGTCTTCCTTTACG</w:t>
            </w:r>
          </w:p>
        </w:tc>
      </w:tr>
      <w:tr w:rsidR="00C26FBF" w:rsidRPr="00AC28CE" w14:paraId="15CA5B8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1DF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EB5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AAAGGCTGAAGATTCAACTCCCGTG</w:t>
            </w:r>
          </w:p>
        </w:tc>
      </w:tr>
      <w:tr w:rsidR="00C26FBF" w:rsidRPr="00AC28CE" w14:paraId="33DC8BC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D5C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73C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CATAGGCTGTACTCAAAGAGGGATAGAAGAGTCTTCCTTTACG</w:t>
            </w:r>
          </w:p>
        </w:tc>
      </w:tr>
      <w:tr w:rsidR="00C26FBF" w:rsidRPr="00AC28CE" w14:paraId="0FF1992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406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BE3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GGAGGGCAGCAAACGGAACTAGGATGGTAGGTTGTAAGTAGCC</w:t>
            </w:r>
          </w:p>
        </w:tc>
      </w:tr>
      <w:tr w:rsidR="00C26FBF" w:rsidRPr="00AC28CE" w14:paraId="685B099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17F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1_Ptep_Irx2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746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GGGATAGGCTTGATGCTCGTAGATAGAAGAGTCTTCCTTTACG</w:t>
            </w:r>
          </w:p>
        </w:tc>
      </w:tr>
      <w:tr w:rsidR="00C26FBF" w:rsidRPr="00AC28CE" w14:paraId="503F403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3AA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ED1D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0F02064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26D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tep_Irx3</w:t>
            </w:r>
            <w:r>
              <w:rPr>
                <w:color w:val="000000"/>
                <w:sz w:val="20"/>
                <w:szCs w:val="20"/>
              </w:rPr>
              <w:t>-1</w:t>
            </w:r>
            <w:r w:rsidRPr="00AC28CE">
              <w:rPr>
                <w:color w:val="000000"/>
                <w:sz w:val="20"/>
                <w:szCs w:val="20"/>
              </w:rPr>
              <w:t>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F98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AACGAGGCGGAATGTTCGAGAACC</w:t>
            </w:r>
          </w:p>
        </w:tc>
      </w:tr>
      <w:tr w:rsidR="00C26FBF" w:rsidRPr="00AC28CE" w14:paraId="6351F77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1E2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2BB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ATTCACTATGTTTAACATTCGTTAAATCATCCAGTAAACCGCC</w:t>
            </w:r>
          </w:p>
        </w:tc>
      </w:tr>
      <w:tr w:rsidR="00C26FBF" w:rsidRPr="00AC28CE" w14:paraId="005F62A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A6F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434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ATCCGTTCGAATCGAAAAATTCCG</w:t>
            </w:r>
          </w:p>
        </w:tc>
      </w:tr>
      <w:tr w:rsidR="00C26FBF" w:rsidRPr="00AC28CE" w14:paraId="0E1E852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479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B09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ACAGCACTTTTGAAGTGTTCTATAAATCATCCAGTAAACCGCC</w:t>
            </w:r>
          </w:p>
        </w:tc>
      </w:tr>
      <w:tr w:rsidR="00C26FBF" w:rsidRPr="00AC28CE" w14:paraId="72A67D8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D8C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246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GATTTGTTGTCATACTCTAAACAG</w:t>
            </w:r>
          </w:p>
        </w:tc>
      </w:tr>
      <w:tr w:rsidR="00C26FBF" w:rsidRPr="00AC28CE" w14:paraId="4975B9E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9AD2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C12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TGTCACAATCCGCTTCGTAAACTAAATCATCCAGTAAACCGCC</w:t>
            </w:r>
          </w:p>
        </w:tc>
      </w:tr>
      <w:tr w:rsidR="00C26FBF" w:rsidRPr="00AC28CE" w14:paraId="520FE75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8B5F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CA2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TCTGAGGCACACTTTATATCATTC</w:t>
            </w:r>
          </w:p>
        </w:tc>
      </w:tr>
      <w:tr w:rsidR="00C26FBF" w:rsidRPr="00AC28CE" w14:paraId="6A259F4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2F7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433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GGTTGTCCATCATGCACGATCCTAAATCATCCAGTAAACCGCC</w:t>
            </w:r>
          </w:p>
        </w:tc>
      </w:tr>
      <w:tr w:rsidR="00C26FBF" w:rsidRPr="00AC28CE" w14:paraId="66BA5D8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528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338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GGCATGAAATCTGTAAAAGAGGACA</w:t>
            </w:r>
          </w:p>
        </w:tc>
      </w:tr>
      <w:tr w:rsidR="00C26FBF" w:rsidRPr="00AC28CE" w14:paraId="7CDC2E4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36A6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A64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ATTGCAACACAACTCACTGTAAATCATCCAGTAAACCGCC</w:t>
            </w:r>
          </w:p>
        </w:tc>
      </w:tr>
      <w:tr w:rsidR="00C26FBF" w:rsidRPr="00AC28CE" w14:paraId="63B040A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98D3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CB2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GGACATTTTCTAAACAGAAATCCAT</w:t>
            </w:r>
          </w:p>
        </w:tc>
      </w:tr>
      <w:tr w:rsidR="00C26FBF" w:rsidRPr="00AC28CE" w14:paraId="0E48EDD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1EC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F5F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GAGTTCACGGAACACTCTGCTTTAAATCATCCAGTAAACCGCC</w:t>
            </w:r>
          </w:p>
        </w:tc>
      </w:tr>
      <w:tr w:rsidR="00C26FBF" w:rsidRPr="00AC28CE" w14:paraId="76A18DD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9BE5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793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CAAGCGACCAAATTTTTGGTCTGCT</w:t>
            </w:r>
          </w:p>
        </w:tc>
      </w:tr>
      <w:tr w:rsidR="00C26FBF" w:rsidRPr="00AC28CE" w14:paraId="542D63E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612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8B2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GGACTATTGGATGTGGCAGTTCTAAATCATCCAGTAAACCGCC</w:t>
            </w:r>
          </w:p>
        </w:tc>
      </w:tr>
      <w:tr w:rsidR="00C26FBF" w:rsidRPr="00AC28CE" w14:paraId="05677A5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B39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5D3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GGAAACGTCTTTTGCACTAGGTTTT</w:t>
            </w:r>
          </w:p>
        </w:tc>
      </w:tr>
      <w:tr w:rsidR="00C26FBF" w:rsidRPr="00AC28CE" w14:paraId="1E221A6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5AE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415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AATCGAAGGTTTCCGAAAACCTAAAATCATCCAGTAAACCGCC</w:t>
            </w:r>
          </w:p>
        </w:tc>
      </w:tr>
      <w:tr w:rsidR="00C26FBF" w:rsidRPr="00AC28CE" w14:paraId="0B2619A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B573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314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CCTAACTGGGCTAGAATGTTCTGA</w:t>
            </w:r>
          </w:p>
        </w:tc>
      </w:tr>
      <w:tr w:rsidR="00C26FBF" w:rsidRPr="00AC28CE" w14:paraId="6461E10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353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9FF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GCTGGAATCCCGGGTAGCAGGAAAATCATCCAGTAAACCGCC</w:t>
            </w:r>
          </w:p>
        </w:tc>
      </w:tr>
      <w:tr w:rsidR="00C26FBF" w:rsidRPr="00AC28CE" w14:paraId="563ADCD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E37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237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GTTCGATAACATTCCAGAGCACAT</w:t>
            </w:r>
          </w:p>
        </w:tc>
      </w:tr>
      <w:tr w:rsidR="00C26FBF" w:rsidRPr="00AC28CE" w14:paraId="0961DB5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6A53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97B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TGGAATCTTCTGATGAAAGACTTAAATCATCCAGTAAACCGCC</w:t>
            </w:r>
          </w:p>
        </w:tc>
      </w:tr>
      <w:tr w:rsidR="00C26FBF" w:rsidRPr="00AC28CE" w14:paraId="754954D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8514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EA6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AGGTTCTTTGCTGTGGAATGTTTC</w:t>
            </w:r>
          </w:p>
        </w:tc>
      </w:tr>
      <w:tr w:rsidR="00C26FBF" w:rsidRPr="00AC28CE" w14:paraId="6B62B8D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7BE0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EB6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GGAGATGTGGAATAATCGGCAGGAAATCATCCAGTAAACCGCC</w:t>
            </w:r>
          </w:p>
        </w:tc>
      </w:tr>
      <w:tr w:rsidR="00C26FBF" w:rsidRPr="00AC28CE" w14:paraId="678EFCE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BAD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lastRenderedPageBreak/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D21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CTTCTGCTGTATCGTCTGACTTCAG</w:t>
            </w:r>
          </w:p>
        </w:tc>
      </w:tr>
      <w:tr w:rsidR="00C26FBF" w:rsidRPr="00AC28CE" w14:paraId="0E34C09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9BC8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7C3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AAATCGTTCAAGTTGCTGCACTCAAATCATCCAGTAAACCGCC</w:t>
            </w:r>
          </w:p>
        </w:tc>
      </w:tr>
      <w:tr w:rsidR="00C26FBF" w:rsidRPr="00AC28CE" w14:paraId="2AE366E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C726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0A0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CTGTCTGTATAGGTTGTACAGGAGG</w:t>
            </w:r>
          </w:p>
        </w:tc>
      </w:tr>
      <w:tr w:rsidR="00C26FBF" w:rsidRPr="00AC28CE" w14:paraId="2DB16B0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031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16B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AACACTCTCCATAGAACCGTAAATCATCCAGTAAACCGCC</w:t>
            </w:r>
          </w:p>
        </w:tc>
      </w:tr>
      <w:tr w:rsidR="00C26FBF" w:rsidRPr="00AC28CE" w14:paraId="4B22152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C68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305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CCATGAGTTTCGTGATTCTTTCAA</w:t>
            </w:r>
          </w:p>
        </w:tc>
      </w:tr>
      <w:tr w:rsidR="00C26FBF" w:rsidRPr="00AC28CE" w14:paraId="0947947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598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803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AGGATCGTATGGGTAACAGGATGCAAATCATCCAGTAAACCGCC</w:t>
            </w:r>
          </w:p>
        </w:tc>
      </w:tr>
      <w:tr w:rsidR="00C26FBF" w:rsidRPr="00AC28CE" w14:paraId="1670AE6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F0E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921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GTGGTTGTGTTGGCTGCCAGTGAT</w:t>
            </w:r>
          </w:p>
        </w:tc>
      </w:tr>
      <w:tr w:rsidR="00C26FBF" w:rsidRPr="00AC28CE" w14:paraId="5C7F84B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8F6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02E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AAGGAGCACCCAGTGTTGAGTAGAAATCATCCAGTAAACCGCC</w:t>
            </w:r>
          </w:p>
        </w:tc>
      </w:tr>
      <w:tr w:rsidR="00C26FBF" w:rsidRPr="00AC28CE" w14:paraId="0D49839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E82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016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GACCGAAGGATGCCAGCCGAGGTA</w:t>
            </w:r>
          </w:p>
        </w:tc>
      </w:tr>
      <w:tr w:rsidR="00C26FBF" w:rsidRPr="00AC28CE" w14:paraId="097781D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A459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B1B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GTGATCAGCGTATGAAGAACCGTAAATCATCCAGTAAACCGCC</w:t>
            </w:r>
          </w:p>
        </w:tc>
      </w:tr>
      <w:tr w:rsidR="00C26FBF" w:rsidRPr="00AC28CE" w14:paraId="34BC2CF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C09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61B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ACCTGTGTTGAAGAAGGTGGATAT</w:t>
            </w:r>
          </w:p>
        </w:tc>
      </w:tr>
      <w:tr w:rsidR="00C26FBF" w:rsidRPr="00AC28CE" w14:paraId="1BEA274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8DA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AAB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CAACACGGTCCGCCGCTGCTCACCAAATCATCCAGTAAACCGCC</w:t>
            </w:r>
          </w:p>
        </w:tc>
      </w:tr>
      <w:tr w:rsidR="00C26FBF" w:rsidRPr="00AC28CE" w14:paraId="3DF2D8F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2E0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741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CGATTTGGACGGATTAGTGGGGTGT</w:t>
            </w:r>
          </w:p>
        </w:tc>
      </w:tr>
      <w:tr w:rsidR="00C26FBF" w:rsidRPr="00AC28CE" w14:paraId="2F99C15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968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9D7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AACCGAATTGTGAATAGGACATTAAAATCATCCAGTAAACCGCC</w:t>
            </w:r>
          </w:p>
        </w:tc>
      </w:tr>
      <w:tr w:rsidR="00C26FBF" w:rsidRPr="00AC28CE" w14:paraId="3E11F1B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126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A1F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CATTCGGCCTTTCTTGAACCGATC</w:t>
            </w:r>
          </w:p>
        </w:tc>
      </w:tr>
      <w:tr w:rsidR="00C26FBF" w:rsidRPr="00AC28CE" w14:paraId="5B96C4C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F9A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C67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AAGGGAGATCGGCCTCACAGTGTAAATCATCCAGTAAACCGCC</w:t>
            </w:r>
          </w:p>
        </w:tc>
      </w:tr>
      <w:tr w:rsidR="00C26FBF" w:rsidRPr="00AC28CE" w14:paraId="6CA8686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08A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640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TTCCGTTATTCCAACTGTATCCCT</w:t>
            </w:r>
          </w:p>
        </w:tc>
      </w:tr>
      <w:tr w:rsidR="00C26FBF" w:rsidRPr="00AC28CE" w14:paraId="4079B0B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A9F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B235C">
              <w:rPr>
                <w:color w:val="000000"/>
                <w:sz w:val="20"/>
                <w:szCs w:val="20"/>
              </w:rPr>
              <w:t>B2_Ptep_Irx3-1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1B2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AAAAACATGGCGATCATCGGTCAAAAATCATCCAGTAAACCGCC</w:t>
            </w:r>
          </w:p>
        </w:tc>
      </w:tr>
      <w:tr w:rsidR="00C26FBF" w:rsidRPr="00AC28CE" w14:paraId="26DFE1C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090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CDCC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112E63E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5561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</w:t>
            </w:r>
            <w:r>
              <w:rPr>
                <w:color w:val="000000"/>
                <w:sz w:val="20"/>
                <w:szCs w:val="20"/>
              </w:rPr>
              <w:t>-</w:t>
            </w:r>
            <w:r w:rsidRPr="00AC28CE">
              <w:rPr>
                <w:color w:val="000000"/>
                <w:sz w:val="20"/>
                <w:szCs w:val="20"/>
              </w:rPr>
              <w:t>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574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TCTTCTAATTTCGTCCTATTGGGT</w:t>
            </w:r>
          </w:p>
        </w:tc>
      </w:tr>
      <w:tr w:rsidR="00C26FBF" w:rsidRPr="00AC28CE" w14:paraId="49D99DB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8875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CDC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AGCTCTCACACCGACTTGGAATATTCCACTCAACTTTAACCCG</w:t>
            </w:r>
          </w:p>
        </w:tc>
      </w:tr>
      <w:tr w:rsidR="00C26FBF" w:rsidRPr="00AC28CE" w14:paraId="5A179B8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6AF0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58A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CTGGAGCACTTGTAAAACCAACGG</w:t>
            </w:r>
          </w:p>
        </w:tc>
      </w:tr>
      <w:tr w:rsidR="00C26FBF" w:rsidRPr="00AC28CE" w14:paraId="4849011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EE2B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D1F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TGTAGAAACTGTATGATACATAGTTCCACTCAACTTTAACCCG</w:t>
            </w:r>
          </w:p>
        </w:tc>
      </w:tr>
      <w:tr w:rsidR="00C26FBF" w:rsidRPr="00AC28CE" w14:paraId="0F9FCF3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9078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1F8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TGGCTGAAATGTCCTTATGTCTAG</w:t>
            </w:r>
          </w:p>
        </w:tc>
      </w:tr>
      <w:tr w:rsidR="00C26FBF" w:rsidRPr="00AC28CE" w14:paraId="7082112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36AB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EEC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GAAAAAGAGGATGTCCTCAAGAATTCCACTCAACTTTAACCCG</w:t>
            </w:r>
          </w:p>
        </w:tc>
      </w:tr>
      <w:tr w:rsidR="00C26FBF" w:rsidRPr="00AC28CE" w14:paraId="2E896CD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869F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01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TAGTCTATAGGATTATGCCTCAGA</w:t>
            </w:r>
          </w:p>
        </w:tc>
      </w:tr>
      <w:tr w:rsidR="00C26FBF" w:rsidRPr="00AC28CE" w14:paraId="4CDA879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FC3A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1C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GTCCCATTTGGGCATAAAATTGTTTCCACTCAACTTTAACCCG</w:t>
            </w:r>
          </w:p>
        </w:tc>
      </w:tr>
      <w:tr w:rsidR="00C26FBF" w:rsidRPr="00AC28CE" w14:paraId="640EBE7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88F5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238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TACCATTCAGAAGGCGATTGTAAT</w:t>
            </w:r>
          </w:p>
        </w:tc>
      </w:tr>
      <w:tr w:rsidR="00C26FBF" w:rsidRPr="00AC28CE" w14:paraId="5A85A17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0C18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B52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TGAACTGTCACCACAAGGTAAAATTCCACTCAACTTTAACCCG</w:t>
            </w:r>
          </w:p>
        </w:tc>
      </w:tr>
      <w:tr w:rsidR="00C26FBF" w:rsidRPr="00AC28CE" w14:paraId="3C1A485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1537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C7A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GGAGGATGGTGACACAGAAGCTAA</w:t>
            </w:r>
          </w:p>
        </w:tc>
      </w:tr>
      <w:tr w:rsidR="00C26FBF" w:rsidRPr="00AC28CE" w14:paraId="5E98433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9A1B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EFD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GGTGGTAAAACGGATGGGGATCCTTCCACTCAACTTTAACCCG</w:t>
            </w:r>
          </w:p>
        </w:tc>
      </w:tr>
      <w:tr w:rsidR="00C26FBF" w:rsidRPr="00AC28CE" w14:paraId="1A79E36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06E6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535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AATTTGTCACCATGTGGGAAATTG</w:t>
            </w:r>
          </w:p>
        </w:tc>
      </w:tr>
      <w:tr w:rsidR="00C26FBF" w:rsidRPr="00AC28CE" w14:paraId="705F462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EC77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695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TTCGCTCGTGGGAGGTGACACTATTCCACTCAACTTTAACCCG</w:t>
            </w:r>
          </w:p>
        </w:tc>
      </w:tr>
      <w:tr w:rsidR="00C26FBF" w:rsidRPr="00AC28CE" w14:paraId="323F5CA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6486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2E7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ACGATAAAGATGATTCGGCTGAAC</w:t>
            </w:r>
          </w:p>
        </w:tc>
      </w:tr>
      <w:tr w:rsidR="00C26FBF" w:rsidRPr="00AC28CE" w14:paraId="4F3DA96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1D9A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79D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CTCTCCTGTTCTCCAAAGGGGTGTTCCACTCAACTTTAACCCG</w:t>
            </w:r>
          </w:p>
        </w:tc>
      </w:tr>
      <w:tr w:rsidR="00C26FBF" w:rsidRPr="00AC28CE" w14:paraId="7DCF0FD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2B49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4DB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TGAAGGATGGTATAAGTGTTCATT</w:t>
            </w:r>
          </w:p>
        </w:tc>
      </w:tr>
      <w:tr w:rsidR="00C26FBF" w:rsidRPr="00AC28CE" w14:paraId="1248E7A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9075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8F9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GCGGAGGAAGAGGCCTGTGGTATTCCACTCAACTTTAACCCG</w:t>
            </w:r>
          </w:p>
        </w:tc>
      </w:tr>
      <w:tr w:rsidR="00C26FBF" w:rsidRPr="00AC28CE" w14:paraId="44B8F55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9EB4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193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TCAGTTTGGTGGTCGAAGAACTTT</w:t>
            </w:r>
          </w:p>
        </w:tc>
      </w:tr>
      <w:tr w:rsidR="00C26FBF" w:rsidRPr="00AC28CE" w14:paraId="53968A4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6BE4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AB2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CCAACCTTCTTAATTTTTGGTTCTTCCACTCAACTTTAACCCG</w:t>
            </w:r>
          </w:p>
        </w:tc>
      </w:tr>
      <w:tr w:rsidR="00C26FBF" w:rsidRPr="00AC28CE" w14:paraId="3C3CA61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AB93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0D0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CGCTAGTGACCAGATTTTTGGTTT</w:t>
            </w:r>
          </w:p>
        </w:tc>
      </w:tr>
      <w:tr w:rsidR="00C26FBF" w:rsidRPr="00AC28CE" w14:paraId="38C44F7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3EDA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lastRenderedPageBreak/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3F7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GGTGGGCTCTCTGAGGTGGCAGTTTCCACTCAACTTTAACCCG</w:t>
            </w:r>
          </w:p>
        </w:tc>
      </w:tr>
      <w:tr w:rsidR="00C26FBF" w:rsidRPr="00AC28CE" w14:paraId="0A8B268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4746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329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AGTTCAGGGAATTTGGTTTCTGAG</w:t>
            </w:r>
          </w:p>
        </w:tc>
      </w:tr>
      <w:tr w:rsidR="00C26FBF" w:rsidRPr="00AC28CE" w14:paraId="45DE727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9238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1B2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TTGATTCTGATTTGATGTGTTCATTCCACTCAACTTTAACCCG</w:t>
            </w:r>
          </w:p>
        </w:tc>
      </w:tr>
      <w:tr w:rsidR="00C26FBF" w:rsidRPr="00AC28CE" w14:paraId="7520894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547E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12A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CGGGAGCACTGAGGCTGTCACCAA</w:t>
            </w:r>
          </w:p>
        </w:tc>
      </w:tr>
      <w:tr w:rsidR="00C26FBF" w:rsidRPr="00AC28CE" w14:paraId="5E209FF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50BF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A04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AAGCGCTTTCATTGGAGACCTGTTTCCACTCAACTTTAACCCG</w:t>
            </w:r>
          </w:p>
        </w:tc>
      </w:tr>
      <w:tr w:rsidR="00C26FBF" w:rsidRPr="00AC28CE" w14:paraId="50501AE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639C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221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ATCGTCCTTCATACTGTCTCGTCT</w:t>
            </w:r>
          </w:p>
        </w:tc>
      </w:tr>
      <w:tr w:rsidR="00C26FBF" w:rsidRPr="00AC28CE" w14:paraId="49A321A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EE41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016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GAGGTGCATTTCTGTTGTCGGTTTTCCACTCAACTTTAACCCG</w:t>
            </w:r>
          </w:p>
        </w:tc>
      </w:tr>
      <w:tr w:rsidR="00C26FBF" w:rsidRPr="00AC28CE" w14:paraId="730683F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288F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E3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TGATTTTCATTCGAATCGCTGAGT</w:t>
            </w:r>
          </w:p>
        </w:tc>
      </w:tr>
      <w:tr w:rsidR="00C26FBF" w:rsidRPr="00AC28CE" w14:paraId="4EB8332C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8575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BFC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TACTGGAGTCACTTTCCTGGCATTTCCACTCAACTTTAACCCG</w:t>
            </w:r>
          </w:p>
        </w:tc>
      </w:tr>
      <w:tr w:rsidR="00C26FBF" w:rsidRPr="00AC28CE" w14:paraId="6F00C8C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FED2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7DF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CATCTTTATCATCATCTTCATCCA</w:t>
            </w:r>
          </w:p>
        </w:tc>
      </w:tr>
      <w:tr w:rsidR="00C26FBF" w:rsidRPr="00AC28CE" w14:paraId="1EBF2CD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FFF2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A57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TCTTAAGGTCATCCCCACTCTGCTTTCCACTCAACTTTAACCCG</w:t>
            </w:r>
          </w:p>
        </w:tc>
      </w:tr>
      <w:tr w:rsidR="00C26FBF" w:rsidRPr="00AC28CE" w14:paraId="58EB18F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D136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BD9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TCTCCGTACGGAGAATATGCGGCG</w:t>
            </w:r>
          </w:p>
        </w:tc>
      </w:tr>
      <w:tr w:rsidR="00C26FBF" w:rsidRPr="00AC28CE" w14:paraId="7527AC3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01BC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72E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CACTATCAACAGGATCAAACTTCCACTCAACTTTAACCCG</w:t>
            </w:r>
          </w:p>
        </w:tc>
      </w:tr>
      <w:tr w:rsidR="00C26FBF" w:rsidRPr="00AC28CE" w14:paraId="02CFDEA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1766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4DF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GCCCGAGGATCTTTTATGTCATAA</w:t>
            </w:r>
          </w:p>
        </w:tc>
      </w:tr>
      <w:tr w:rsidR="00C26FBF" w:rsidRPr="00AC28CE" w14:paraId="1CD0E49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BCA6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174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GTCCTGGTGGTAGGGATGCCCAGTTCCACTCAACTTTAACCCG</w:t>
            </w:r>
          </w:p>
        </w:tc>
      </w:tr>
      <w:tr w:rsidR="00C26FBF" w:rsidRPr="00AC28CE" w14:paraId="7F015BD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C20F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671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TGGCATGCTGTTTGAGGCTGGATA</w:t>
            </w:r>
          </w:p>
        </w:tc>
      </w:tr>
      <w:tr w:rsidR="00C26FBF" w:rsidRPr="00AC28CE" w14:paraId="4A2BD85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C87B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147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TGGGCCTGACTTACTAGTGTGTCTTCCACTCAACTTTAACCCG</w:t>
            </w:r>
          </w:p>
        </w:tc>
      </w:tr>
      <w:tr w:rsidR="00C26FBF" w:rsidRPr="00AC28CE" w14:paraId="72EEB76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BF7A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697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TGAGGAGATGCAGTATAGGCGAAA</w:t>
            </w:r>
          </w:p>
        </w:tc>
      </w:tr>
      <w:tr w:rsidR="00C26FBF" w:rsidRPr="00AC28CE" w14:paraId="23E91D8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5385" w14:textId="77777777" w:rsidR="00C26FBF" w:rsidRPr="00AC28CE" w:rsidRDefault="00C26FBF" w:rsidP="00F12A3E">
            <w:pPr>
              <w:jc w:val="both"/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tep_waist-less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F27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CTGGGGTGCTGGCCTGTCATCAGATTCCACTCAACTTTAACCCG</w:t>
            </w:r>
          </w:p>
        </w:tc>
      </w:tr>
      <w:tr w:rsidR="00C26FBF" w:rsidRPr="00AC28CE" w14:paraId="4C98AA9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0E7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F04E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07B1DC4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3CE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E9F2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5286A68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6BAF" w14:textId="77777777" w:rsidR="00C26FBF" w:rsidRPr="00AC28CE" w:rsidRDefault="00C26FBF" w:rsidP="00F12A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28CE">
              <w:rPr>
                <w:b/>
                <w:bCs/>
                <w:color w:val="000000"/>
                <w:sz w:val="20"/>
                <w:szCs w:val="20"/>
              </w:rPr>
              <w:t>Initiator and gene nam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0021" w14:textId="77777777" w:rsidR="00C26FBF" w:rsidRPr="00AC28CE" w:rsidRDefault="00C26FBF" w:rsidP="00F12A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28CE">
              <w:rPr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C26FBF" w:rsidRPr="00AC28CE" w14:paraId="4754D1C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D61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1CC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CTTCGGAGAGGGAAAGCCTCTGAT</w:t>
            </w:r>
          </w:p>
        </w:tc>
      </w:tr>
      <w:tr w:rsidR="00C26FBF" w:rsidRPr="00AC28CE" w14:paraId="275F630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0D0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30D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AGCGCACGGAGACGAAGATTCGTAAATCATCCAGTAAACCGCC</w:t>
            </w:r>
          </w:p>
        </w:tc>
      </w:tr>
      <w:tr w:rsidR="00C26FBF" w:rsidRPr="00AC28CE" w14:paraId="167DF67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EE1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CD6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CTAACGTTCTTGACATCGTGAAGG</w:t>
            </w:r>
          </w:p>
        </w:tc>
      </w:tr>
      <w:tr w:rsidR="00C26FBF" w:rsidRPr="00AC28CE" w14:paraId="6FDB290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FBB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14F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CCGGTACTTCGCACATCATCGATAAATCATCCAGTAAACCGCC</w:t>
            </w:r>
          </w:p>
        </w:tc>
      </w:tr>
      <w:tr w:rsidR="00C26FBF" w:rsidRPr="00AC28CE" w14:paraId="3F233C1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690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0A3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GTAATTGTTCAACTGATGTCCGACT</w:t>
            </w:r>
          </w:p>
        </w:tc>
      </w:tr>
      <w:tr w:rsidR="00C26FBF" w:rsidRPr="00AC28CE" w14:paraId="1A81BD5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3E1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CC9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GGTCACTCGGAGCCCCTACACCAAAATCATCCAGTAAACCGCC</w:t>
            </w:r>
          </w:p>
        </w:tc>
      </w:tr>
      <w:tr w:rsidR="00C26FBF" w:rsidRPr="00AC28CE" w14:paraId="05411A6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7FD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B2B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CAATGTTTCTGATACGGTTGGTTCG</w:t>
            </w:r>
          </w:p>
        </w:tc>
      </w:tr>
      <w:tr w:rsidR="00C26FBF" w:rsidRPr="00AC28CE" w14:paraId="55500F2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C2C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3DC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GTAGTTGAAAGTTTCTCTGTTCAAAATCATCCAGTAAACCGCC</w:t>
            </w:r>
          </w:p>
        </w:tc>
      </w:tr>
      <w:tr w:rsidR="00C26FBF" w:rsidRPr="00AC28CE" w14:paraId="5894F70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4D0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8A5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GCGGCTAAAGACCATATTTTTGGC</w:t>
            </w:r>
          </w:p>
        </w:tc>
      </w:tr>
      <w:tr w:rsidR="00C26FBF" w:rsidRPr="00AC28CE" w14:paraId="59113FE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D0E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925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GTGGAGGACTCTTACTGGTAGCCAAATCATCCAGTAAACCGCC</w:t>
            </w:r>
          </w:p>
        </w:tc>
      </w:tr>
      <w:tr w:rsidR="00C26FBF" w:rsidRPr="00AC28CE" w14:paraId="437712B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17E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898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CGCGTCTTTAATGAAAGCGTCCAA</w:t>
            </w:r>
          </w:p>
        </w:tc>
      </w:tr>
      <w:tr w:rsidR="00C26FBF" w:rsidRPr="00AC28CE" w14:paraId="38AA521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1C8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07F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TCGCCCGACGAGGTGGATGACAGAAATCATCCAGTAAACCGCC</w:t>
            </w:r>
          </w:p>
        </w:tc>
      </w:tr>
      <w:tr w:rsidR="00C26FBF" w:rsidRPr="00AC28CE" w14:paraId="0085D4C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FB6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F5E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TTGTTTGTTCCGATGATACTTGGT</w:t>
            </w:r>
          </w:p>
        </w:tc>
      </w:tr>
      <w:tr w:rsidR="00C26FBF" w:rsidRPr="00AC28CE" w14:paraId="1116EBE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5D5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88E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AAAGGCCGAGGTGCCCGTTAAAAAAATCATCCAGTAAACCGCC</w:t>
            </w:r>
          </w:p>
        </w:tc>
      </w:tr>
      <w:tr w:rsidR="00C26FBF" w:rsidRPr="00AC28CE" w14:paraId="218F47F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485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A7E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GATGAAGCGGAAGGTACCGATGGTA</w:t>
            </w:r>
          </w:p>
        </w:tc>
      </w:tr>
      <w:tr w:rsidR="00C26FBF" w:rsidRPr="00AC28CE" w14:paraId="307762D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241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9F5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GAATGATGAGGCCGAAATGGTCAAATCATCCAGTAAACCGCC</w:t>
            </w:r>
          </w:p>
        </w:tc>
      </w:tr>
      <w:tr w:rsidR="00C26FBF" w:rsidRPr="00AC28CE" w14:paraId="65E929A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AFF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478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CAAACGAGATCCATTTTGAGACTCG</w:t>
            </w:r>
          </w:p>
        </w:tc>
      </w:tr>
      <w:tr w:rsidR="00C26FBF" w:rsidRPr="00AC28CE" w14:paraId="54F33DE3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ED4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393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AGCCGCTGTGCAATCCCAACGTTAAATCATCCAGTAAACCGCC</w:t>
            </w:r>
          </w:p>
        </w:tc>
      </w:tr>
      <w:tr w:rsidR="00C26FBF" w:rsidRPr="00AC28CE" w14:paraId="48DA0DA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02D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lastRenderedPageBreak/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94C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TCGATCATCGTATTCGTCATTCCT</w:t>
            </w:r>
          </w:p>
        </w:tc>
      </w:tr>
      <w:tr w:rsidR="00C26FBF" w:rsidRPr="00AC28CE" w14:paraId="005E51E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83F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2D3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GTCCTGCCAAGACACGCTAACCTAAATCATCCAGTAAACCGCC</w:t>
            </w:r>
          </w:p>
        </w:tc>
      </w:tr>
      <w:tr w:rsidR="00C26FBF" w:rsidRPr="00AC28CE" w14:paraId="60B7AF3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F57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BB4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AAATCACCTCCTTGGTCTTTCGCT</w:t>
            </w:r>
          </w:p>
        </w:tc>
      </w:tr>
      <w:tr w:rsidR="00C26FBF" w:rsidRPr="00AC28CE" w14:paraId="5672A3A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07C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256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GTCCAATCTTTCTTGCTTTGTTGAAATCATCCAGTAAACCGCC</w:t>
            </w:r>
          </w:p>
        </w:tc>
      </w:tr>
      <w:tr w:rsidR="00C26FBF" w:rsidRPr="00AC28CE" w14:paraId="6475996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FF7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178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CAGTTTGACTATCATCTCCGTGGTC</w:t>
            </w:r>
          </w:p>
        </w:tc>
      </w:tr>
      <w:tr w:rsidR="00C26FBF" w:rsidRPr="00AC28CE" w14:paraId="440356B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34E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6C3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ATCTTCGGATCTTCTACTACCAGAAAATCATCCAGTAAACCGCC</w:t>
            </w:r>
          </w:p>
        </w:tc>
      </w:tr>
      <w:tr w:rsidR="00C26FBF" w:rsidRPr="00AC28CE" w14:paraId="6CB95B4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D22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82F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ACCTCCGTACCCATACGCTGCCAA</w:t>
            </w:r>
          </w:p>
        </w:tc>
      </w:tr>
      <w:tr w:rsidR="00C26FBF" w:rsidRPr="00AC28CE" w14:paraId="3554ED2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DF0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C05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TTTCGTCTTGCCCCATTAAAATCAAATCATCCAGTAAACCGCC</w:t>
            </w:r>
          </w:p>
        </w:tc>
      </w:tr>
      <w:tr w:rsidR="00C26FBF" w:rsidRPr="00AC28CE" w14:paraId="5BC7134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78E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6B2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TGATGAGCATTCGCCGGATGAGCA</w:t>
            </w:r>
          </w:p>
        </w:tc>
      </w:tr>
      <w:tr w:rsidR="00C26FBF" w:rsidRPr="00AC28CE" w14:paraId="08CCEC7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646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CCE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GGGTCGTAGTAATACGAAGCTGTAAAATCATCCAGTAAACCGCC</w:t>
            </w:r>
          </w:p>
        </w:tc>
      </w:tr>
      <w:tr w:rsidR="00C26FBF" w:rsidRPr="00AC28CE" w14:paraId="77749E7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B20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88B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CTTTCATTCCAAATCCAGTACTCA</w:t>
            </w:r>
          </w:p>
        </w:tc>
      </w:tr>
      <w:tr w:rsidR="00C26FBF" w:rsidRPr="00AC28CE" w14:paraId="5BA0ACF0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12F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A8E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AGACAACGTTCCCCTCCACGGATAAATCATCCAGTAAACCGCC</w:t>
            </w:r>
          </w:p>
        </w:tc>
      </w:tr>
      <w:tr w:rsidR="00C26FBF" w:rsidRPr="00AC28CE" w14:paraId="2DC634A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592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824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TAGCCAAACTAGCGTATCCGTTACT</w:t>
            </w:r>
          </w:p>
        </w:tc>
      </w:tr>
      <w:tr w:rsidR="00C26FBF" w:rsidRPr="00AC28CE" w14:paraId="67F7BF5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F59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4C3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GGATAAAAGGCGGAAGAATCAACAAATCATCCAGTAAACCGCC</w:t>
            </w:r>
          </w:p>
        </w:tc>
      </w:tr>
      <w:tr w:rsidR="00C26FBF" w:rsidRPr="00AC28CE" w14:paraId="2EE8891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D6F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158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GTGGATGAACTTGATGCGAGTGATT</w:t>
            </w:r>
          </w:p>
        </w:tc>
      </w:tr>
      <w:tr w:rsidR="00C26FBF" w:rsidRPr="00AC28CE" w14:paraId="5BD3FFC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7E1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DAB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CCGTAGAATCCGGCGGCCGTCAAAAATCATCCAGTAAACCGCC</w:t>
            </w:r>
          </w:p>
        </w:tc>
      </w:tr>
      <w:tr w:rsidR="00C26FBF" w:rsidRPr="00AC28CE" w14:paraId="44D262E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A3B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C4E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CGCCGTGGATATCAACCTGGATTCG</w:t>
            </w:r>
          </w:p>
        </w:tc>
      </w:tr>
      <w:tr w:rsidR="00C26FBF" w:rsidRPr="00AC28CE" w14:paraId="21E8D5F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471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8EF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AATGGATAGAAGGGTGGTGATACAAATCATCCAGTAAACCGCC</w:t>
            </w:r>
          </w:p>
        </w:tc>
      </w:tr>
      <w:tr w:rsidR="00C26FBF" w:rsidRPr="00AC28CE" w14:paraId="1DBEE7D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AFE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2EF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GGCGATTGGGGTGAAGGTGAAGAAA</w:t>
            </w:r>
          </w:p>
        </w:tc>
      </w:tr>
      <w:tr w:rsidR="00C26FBF" w:rsidRPr="00AC28CE" w14:paraId="084D1CB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C22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271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AGACACGGTGGCTTCAACGCAAGAAATCATCCAGTAAACCGCC</w:t>
            </w:r>
          </w:p>
        </w:tc>
      </w:tr>
      <w:tr w:rsidR="00C26FBF" w:rsidRPr="00AC28CE" w14:paraId="4880AF7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4D2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C59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CTCGTAAATCCTCATCAAAACCACCGGTTGATACGGTCAACATT</w:t>
            </w:r>
          </w:p>
        </w:tc>
      </w:tr>
      <w:tr w:rsidR="00C26FBF" w:rsidRPr="00AC28CE" w14:paraId="6F2B615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22A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2_Popi_irx2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5AA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GTGCAACTGGCACCACCAGTAACAAAATCATCCAGTAAACCGCC</w:t>
            </w:r>
          </w:p>
        </w:tc>
      </w:tr>
      <w:tr w:rsidR="00C26FBF" w:rsidRPr="00AC28CE" w14:paraId="34827E38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85A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D259" w14:textId="77777777" w:rsidR="00C26FBF" w:rsidRPr="00AC28CE" w:rsidRDefault="00C26FBF" w:rsidP="00F12A3E">
            <w:pPr>
              <w:rPr>
                <w:sz w:val="20"/>
                <w:szCs w:val="20"/>
              </w:rPr>
            </w:pPr>
          </w:p>
        </w:tc>
      </w:tr>
      <w:tr w:rsidR="00C26FBF" w:rsidRPr="00AC28CE" w14:paraId="4088E96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F4A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4B8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TCAGTTCTTAGATGGTCCAAGGCG</w:t>
            </w:r>
          </w:p>
        </w:tc>
      </w:tr>
      <w:tr w:rsidR="00C26FBF" w:rsidRPr="00AC28CE" w14:paraId="4F113EE2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2E8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7CB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ATTGGACTTGAGCCGAACCGTCGTTCCACTCAACTTTAACCCG</w:t>
            </w:r>
          </w:p>
        </w:tc>
      </w:tr>
      <w:tr w:rsidR="00C26FBF" w:rsidRPr="00AC28CE" w14:paraId="079F3DD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40D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332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TCGATCGTGAGTTTGAGATTCGCG</w:t>
            </w:r>
          </w:p>
        </w:tc>
      </w:tr>
      <w:tr w:rsidR="00C26FBF" w:rsidRPr="00AC28CE" w14:paraId="06227A7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F13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A6D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GATGTTCTGACCAAAGGAGGCGGTTCCACTCAACTTTAACCCG</w:t>
            </w:r>
          </w:p>
        </w:tc>
      </w:tr>
      <w:tr w:rsidR="00C26FBF" w:rsidRPr="00AC28CE" w14:paraId="0A3C0FB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41C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717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ATGCCATGAGGCGAGGTAATATCA</w:t>
            </w:r>
          </w:p>
        </w:tc>
      </w:tr>
      <w:tr w:rsidR="00C26FBF" w:rsidRPr="00AC28CE" w14:paraId="6FC99A3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FE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1EF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AGATCGTAAGCCATGGCTGACGAGTTCCACTCAACTTTAACCCG</w:t>
            </w:r>
          </w:p>
        </w:tc>
      </w:tr>
      <w:tr w:rsidR="00C26FBF" w:rsidRPr="00AC28CE" w14:paraId="5049923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F73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F55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GCGACACTCGACGATGAAATAATG</w:t>
            </w:r>
          </w:p>
        </w:tc>
      </w:tr>
      <w:tr w:rsidR="00C26FBF" w:rsidRPr="00AC28CE" w14:paraId="220A136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68F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525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AAGCCCTAGACGCCTCATTTCCCTTTCCACTCAACTTTAACCCG</w:t>
            </w:r>
          </w:p>
        </w:tc>
      </w:tr>
      <w:tr w:rsidR="00C26FBF" w:rsidRPr="00AC28CE" w14:paraId="27F58E0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C9F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762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GGTCGTTGCTGGATCGAAAGCCGA</w:t>
            </w:r>
          </w:p>
        </w:tc>
      </w:tr>
      <w:tr w:rsidR="00C26FBF" w:rsidRPr="00AC28CE" w14:paraId="12F014E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F81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31A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TTGTTCCTTGGATTCGTCGTCGCCTTCCACTCAACTTTAACCCG</w:t>
            </w:r>
          </w:p>
        </w:tc>
      </w:tr>
      <w:tr w:rsidR="00C26FBF" w:rsidRPr="00AC28CE" w14:paraId="55EF86F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F36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931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CCGCGTGTCCCATCGTTCCGTTCA</w:t>
            </w:r>
          </w:p>
        </w:tc>
      </w:tr>
      <w:tr w:rsidR="00C26FBF" w:rsidRPr="00AC28CE" w14:paraId="7A9A6F1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3D0B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B93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TGGTGACGTCGACGAACAGTTTTTTCCACTCAACTTTAACCCG</w:t>
            </w:r>
          </w:p>
        </w:tc>
      </w:tr>
      <w:tr w:rsidR="00C26FBF" w:rsidRPr="00AC28CE" w14:paraId="111B7D3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B0F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542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GGCGTAATGGTCTTCGTAGTGTCC</w:t>
            </w:r>
          </w:p>
        </w:tc>
      </w:tr>
      <w:tr w:rsidR="00C26FBF" w:rsidRPr="00AC28CE" w14:paraId="60E0D2E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A7C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86B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GTTTTTAGCACTCGTCACTCCGTTTTCCACTCAACTTTAACCCG</w:t>
            </w:r>
          </w:p>
        </w:tc>
      </w:tr>
      <w:tr w:rsidR="00C26FBF" w:rsidRPr="00AC28CE" w14:paraId="721456C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B92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700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ATATCGCCGTCCATTTCCGACTTA</w:t>
            </w:r>
          </w:p>
        </w:tc>
      </w:tr>
      <w:tr w:rsidR="00C26FBF" w:rsidRPr="00AC28CE" w14:paraId="40C39F3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8D1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CCB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TGGCCACGTTGGCTCGTCCGCAATTCCACTCAACTTTAACCCG</w:t>
            </w:r>
          </w:p>
        </w:tc>
      </w:tr>
      <w:tr w:rsidR="00C26FBF" w:rsidRPr="00AC28CE" w14:paraId="1B76B84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AC5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9DD5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TGATACCGCTCGGTGTCGCGGGTA</w:t>
            </w:r>
          </w:p>
        </w:tc>
      </w:tr>
      <w:tr w:rsidR="00C26FBF" w:rsidRPr="00AC28CE" w14:paraId="026B374A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D1E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lastRenderedPageBreak/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9CE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ATTTAGGATCTCGATATTCCTGTCTTCCACTCAACTTTAACCCG</w:t>
            </w:r>
          </w:p>
        </w:tc>
      </w:tr>
      <w:tr w:rsidR="00C26FBF" w:rsidRPr="00AC28CE" w14:paraId="4652D57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B34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6B4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CTAAGGACCATATTTTCGGTCTAT</w:t>
            </w:r>
          </w:p>
        </w:tc>
      </w:tr>
      <w:tr w:rsidR="00C26FBF" w:rsidRPr="00AC28CE" w14:paraId="09ED6D0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EDD3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AF5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GCGGACTGTCCGAAGTGGCCGTGTTTCCACTCAACTTTAACCCG</w:t>
            </w:r>
          </w:p>
        </w:tc>
      </w:tr>
      <w:tr w:rsidR="00C26FBF" w:rsidRPr="00AC28CE" w14:paraId="2A76EDB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4F2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9DA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CAAACCACCTCTTAACAAGAGATT</w:t>
            </w:r>
          </w:p>
        </w:tc>
      </w:tr>
      <w:tr w:rsidR="00C26FBF" w:rsidRPr="00AC28CE" w14:paraId="57C4E67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EAA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07D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CGGAGGGGTGACGTGGTGACCGTGTTCCACTCAACTTTAACCCG</w:t>
            </w:r>
          </w:p>
        </w:tc>
      </w:tr>
      <w:tr w:rsidR="00C26FBF" w:rsidRPr="00AC28CE" w14:paraId="443D7E9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5C7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3D1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AAGGGTGTCGACAACGGGTTGACG</w:t>
            </w:r>
          </w:p>
        </w:tc>
      </w:tr>
      <w:tr w:rsidR="00C26FBF" w:rsidRPr="00AC28CE" w14:paraId="78FE43C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46C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93D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GTTGCAAATGAAGGTTATGCGAATTCCACTCAACTTTAACCCG</w:t>
            </w:r>
          </w:p>
        </w:tc>
      </w:tr>
      <w:tr w:rsidR="00C26FBF" w:rsidRPr="00AC28CE" w14:paraId="210A9D17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EF80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E2F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TACTCGTTGTGCCAATTCCCCTGT</w:t>
            </w:r>
          </w:p>
        </w:tc>
      </w:tr>
      <w:tr w:rsidR="00C26FBF" w:rsidRPr="00AC28CE" w14:paraId="21C7188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300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7F5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CGCCGAACTTGAAGAGTTCTCCGTTCCACTCAACTTTAACCCG</w:t>
            </w:r>
          </w:p>
        </w:tc>
      </w:tr>
      <w:tr w:rsidR="00C26FBF" w:rsidRPr="00AC28CE" w14:paraId="7C7C719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FC02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DA6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ATCTCTCGACAACTCGTCTTCTTG</w:t>
            </w:r>
          </w:p>
        </w:tc>
      </w:tr>
      <w:tr w:rsidR="00C26FBF" w:rsidRPr="00AC28CE" w14:paraId="48740E5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BB6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165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TGATGGTGCATCTTGTAGTCGGATTCCACTCAACTTTAACCCG</w:t>
            </w:r>
          </w:p>
        </w:tc>
      </w:tr>
      <w:tr w:rsidR="00C26FBF" w:rsidRPr="00AC28CE" w14:paraId="29175C4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769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7DE4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CCCGATCGCTCATCGTGAATGGAG</w:t>
            </w:r>
          </w:p>
        </w:tc>
      </w:tr>
      <w:tr w:rsidR="00C26FBF" w:rsidRPr="00AC28CE" w14:paraId="5C1848E6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28C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F08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ATATGAGAACCCGTGTTCATTTTGTTCCACTCAACTTTAACCCG</w:t>
            </w:r>
          </w:p>
        </w:tc>
      </w:tr>
      <w:tr w:rsidR="00C26FBF" w:rsidRPr="00AC28CE" w14:paraId="200FF51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8516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552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CCGTCGACGCCGTCATTCGTCTTT</w:t>
            </w:r>
          </w:p>
        </w:tc>
      </w:tr>
      <w:tr w:rsidR="00C26FBF" w:rsidRPr="00AC28CE" w14:paraId="6D0CB2CD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624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2A9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TCATCGCCGCTGTCCGATTTGTCATTCCACTCAACTTTAACCCG</w:t>
            </w:r>
          </w:p>
        </w:tc>
      </w:tr>
      <w:tr w:rsidR="00C26FBF" w:rsidRPr="00AC28CE" w14:paraId="163A600E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5B6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853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TTTCAAATCGTAGGGACTTGGCAAT</w:t>
            </w:r>
          </w:p>
        </w:tc>
      </w:tr>
      <w:tr w:rsidR="00C26FBF" w:rsidRPr="00AC28CE" w14:paraId="226AAFFB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C117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7E8C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CAGGGATCCCCACGCTCCTCTACCGTTCCACTCAACTTTAACCCG</w:t>
            </w:r>
          </w:p>
        </w:tc>
      </w:tr>
      <w:tr w:rsidR="00C26FBF" w:rsidRPr="00AC28CE" w14:paraId="595012C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F1F8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A35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AGAGCGGCTGTTACGTAACTGGTTT</w:t>
            </w:r>
          </w:p>
        </w:tc>
      </w:tr>
      <w:tr w:rsidR="00C26FBF" w:rsidRPr="00AC28CE" w14:paraId="373E0FDF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6C7F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440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AATAGAAGGCGGAGGCGTTGGTTCTTCCACTCAACTTTAACCCG</w:t>
            </w:r>
          </w:p>
        </w:tc>
      </w:tr>
      <w:tr w:rsidR="00C26FBF" w:rsidRPr="00AC28CE" w14:paraId="152F0D74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A87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B26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CTTCCACTGGTCGGGGTACTGTTAT</w:t>
            </w:r>
          </w:p>
        </w:tc>
      </w:tr>
      <w:tr w:rsidR="00C26FBF" w:rsidRPr="00AC28CE" w14:paraId="4A49AE01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E94A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A70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TCCGGAGACATGACACCGCTAGTAATTCCACTCAACTTTAACCCG</w:t>
            </w:r>
          </w:p>
        </w:tc>
      </w:tr>
      <w:tr w:rsidR="00C26FBF" w:rsidRPr="00AC28CE" w14:paraId="1E49C845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3CE1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260E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GTCCCTGCCTCTATATCTTTGTCCGGTCATAAGAAGCTGAGAGGA</w:t>
            </w:r>
          </w:p>
        </w:tc>
      </w:tr>
      <w:tr w:rsidR="00C26FBF" w:rsidRPr="00AC28CE" w14:paraId="6EE4DC19" w14:textId="77777777" w:rsidTr="00F12A3E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C919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B3_popi_irx3_multiplexe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893D" w14:textId="77777777" w:rsidR="00C26FBF" w:rsidRPr="00AC28CE" w:rsidRDefault="00C26FBF" w:rsidP="00F12A3E">
            <w:pPr>
              <w:rPr>
                <w:color w:val="000000"/>
                <w:sz w:val="20"/>
                <w:szCs w:val="20"/>
              </w:rPr>
            </w:pPr>
            <w:r w:rsidRPr="00AC28CE">
              <w:rPr>
                <w:color w:val="000000"/>
                <w:sz w:val="20"/>
                <w:szCs w:val="20"/>
              </w:rPr>
              <w:t>AGCAAGTTGTGGCAACTGGAGGTTGTTCCACTCAACTTTAACCCG</w:t>
            </w:r>
          </w:p>
        </w:tc>
      </w:tr>
    </w:tbl>
    <w:p w14:paraId="01880448" w14:textId="77777777" w:rsidR="005A6EA6" w:rsidRDefault="005A6EA6"/>
    <w:sectPr w:rsidR="005A6EA6" w:rsidSect="00A92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FB0"/>
    <w:rsid w:val="00006FB0"/>
    <w:rsid w:val="0007090C"/>
    <w:rsid w:val="00186B62"/>
    <w:rsid w:val="005A6EA6"/>
    <w:rsid w:val="00A92CCB"/>
    <w:rsid w:val="00B23CDB"/>
    <w:rsid w:val="00B7420F"/>
    <w:rsid w:val="00B801BC"/>
    <w:rsid w:val="00C26FBF"/>
    <w:rsid w:val="00D220B3"/>
    <w:rsid w:val="00D7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557EF"/>
  <w15:chartTrackingRefBased/>
  <w15:docId w15:val="{318ED929-C00E-8247-96AD-F93E7CB02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FB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F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F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F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F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F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F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F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F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F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F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F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F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F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F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F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F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F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6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F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6F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FB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6F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FB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6F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F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F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6FB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6F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6FB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26F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6FBF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26FB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6FB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6FBF"/>
    <w:rPr>
      <w:color w:val="954F72"/>
      <w:u w:val="single"/>
    </w:rPr>
  </w:style>
  <w:style w:type="paragraph" w:customStyle="1" w:styleId="msonormal0">
    <w:name w:val="msonormal"/>
    <w:basedOn w:val="Normal"/>
    <w:rsid w:val="00C26FBF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26FBF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C26FBF"/>
    <w:pPr>
      <w:spacing w:before="100" w:beforeAutospacing="1" w:after="100" w:afterAutospacing="1"/>
    </w:pPr>
    <w:rPr>
      <w:b/>
      <w:bCs/>
      <w:sz w:val="36"/>
      <w:szCs w:val="3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</Words>
  <Characters>32295</Characters>
  <Application>Microsoft Office Word</Application>
  <DocSecurity>0</DocSecurity>
  <Lines>393</Lines>
  <Paragraphs>20</Paragraphs>
  <ScaleCrop>false</ScaleCrop>
  <Company/>
  <LinksUpToDate>false</LinksUpToDate>
  <CharactersWithSpaces>3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Victoria Whitney Setton</dc:creator>
  <cp:keywords/>
  <dc:description/>
  <cp:lastModifiedBy>Emily Victoria Whitney Setton</cp:lastModifiedBy>
  <cp:revision>2</cp:revision>
  <dcterms:created xsi:type="dcterms:W3CDTF">2024-08-01T23:32:00Z</dcterms:created>
  <dcterms:modified xsi:type="dcterms:W3CDTF">2024-08-01T23:32:00Z</dcterms:modified>
</cp:coreProperties>
</file>